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B90F7A" w14:textId="77777777" w:rsidR="00A233FC" w:rsidRDefault="00A233FC" w:rsidP="00A233FC">
      <w:r w:rsidRPr="00FB7751">
        <w:rPr>
          <w:rFonts w:asciiTheme="minorBidi" w:hAnsiTheme="minorBidi"/>
          <w:b/>
          <w:bCs/>
          <w:i/>
          <w:iCs/>
          <w:sz w:val="20"/>
          <w:szCs w:val="20"/>
        </w:rPr>
        <w:t>Supplementary Table 1.</w:t>
      </w:r>
      <w:r>
        <w:t xml:space="preserve"> </w:t>
      </w:r>
      <w:r w:rsidRPr="00FB7751">
        <w:rPr>
          <w:rFonts w:asciiTheme="minorBidi" w:hAnsiTheme="minorBidi"/>
          <w:sz w:val="20"/>
          <w:szCs w:val="20"/>
        </w:rPr>
        <w:t>Modified Mediterranean Diet Score (MMDS).</w:t>
      </w:r>
      <w:r w:rsidRPr="00FB7751">
        <w:rPr>
          <w:sz w:val="20"/>
          <w:szCs w:val="20"/>
        </w:rPr>
        <w:t xml:space="preserve"> </w:t>
      </w:r>
    </w:p>
    <w:tbl>
      <w:tblPr>
        <w:tblStyle w:val="GridTable1Light"/>
        <w:tblW w:w="0" w:type="auto"/>
        <w:tblLook w:val="04A0" w:firstRow="1" w:lastRow="0" w:firstColumn="1" w:lastColumn="0" w:noHBand="0" w:noVBand="1"/>
      </w:tblPr>
      <w:tblGrid>
        <w:gridCol w:w="4315"/>
        <w:gridCol w:w="3600"/>
        <w:gridCol w:w="1435"/>
      </w:tblGrid>
      <w:tr w:rsidR="00A233FC" w:rsidRPr="00FB7751" w14:paraId="4D94BEBA" w14:textId="77777777" w:rsidTr="00D003D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5" w:type="dxa"/>
          </w:tcPr>
          <w:p w14:paraId="6F93A185" w14:textId="77777777" w:rsidR="00A233FC" w:rsidRPr="00FB7751" w:rsidRDefault="00A233FC" w:rsidP="00D003D4">
            <w:pPr>
              <w:rPr>
                <w:rFonts w:asciiTheme="minorBidi" w:hAnsiTheme="minorBidi"/>
                <w:sz w:val="20"/>
                <w:szCs w:val="20"/>
              </w:rPr>
            </w:pPr>
            <w:r w:rsidRPr="00FB7751">
              <w:rPr>
                <w:rFonts w:asciiTheme="minorBidi" w:hAnsiTheme="minorBidi"/>
                <w:sz w:val="20"/>
                <w:szCs w:val="20"/>
              </w:rPr>
              <w:t>Questions</w:t>
            </w:r>
          </w:p>
        </w:tc>
        <w:tc>
          <w:tcPr>
            <w:tcW w:w="3600" w:type="dxa"/>
          </w:tcPr>
          <w:p w14:paraId="0DA8623B" w14:textId="77777777" w:rsidR="00A233FC" w:rsidRPr="00FB7751" w:rsidRDefault="00A233FC" w:rsidP="00D003D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FB7751">
              <w:rPr>
                <w:rFonts w:asciiTheme="minorBidi" w:hAnsiTheme="minorBidi"/>
                <w:sz w:val="20"/>
                <w:szCs w:val="20"/>
              </w:rPr>
              <w:t>Answers</w:t>
            </w:r>
          </w:p>
        </w:tc>
        <w:tc>
          <w:tcPr>
            <w:tcW w:w="1435" w:type="dxa"/>
          </w:tcPr>
          <w:p w14:paraId="0FCD2F1A" w14:textId="77777777" w:rsidR="00A233FC" w:rsidRPr="00FB7751" w:rsidRDefault="00A233FC" w:rsidP="00D003D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FB7751">
              <w:rPr>
                <w:rFonts w:asciiTheme="minorBidi" w:hAnsiTheme="minorBidi"/>
                <w:sz w:val="20"/>
                <w:szCs w:val="20"/>
              </w:rPr>
              <w:t>Score</w:t>
            </w:r>
          </w:p>
        </w:tc>
      </w:tr>
      <w:tr w:rsidR="00A233FC" w:rsidRPr="00FB7751" w14:paraId="5B13C7FD" w14:textId="77777777" w:rsidTr="00D003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5" w:type="dxa"/>
            <w:vMerge w:val="restart"/>
          </w:tcPr>
          <w:p w14:paraId="5E65CDF2" w14:textId="77777777" w:rsidR="00A233FC" w:rsidRPr="00FB7751" w:rsidRDefault="00A233FC" w:rsidP="00D003D4">
            <w:pPr>
              <w:rPr>
                <w:rFonts w:asciiTheme="minorBidi" w:hAnsiTheme="minorBidi"/>
                <w:b w:val="0"/>
                <w:bCs w:val="0"/>
                <w:sz w:val="20"/>
                <w:szCs w:val="20"/>
              </w:rPr>
            </w:pPr>
            <w:r w:rsidRPr="00FB7751">
              <w:rPr>
                <w:rFonts w:asciiTheme="minorBidi" w:hAnsiTheme="minorBidi"/>
                <w:b w:val="0"/>
                <w:bCs w:val="0"/>
                <w:sz w:val="20"/>
                <w:szCs w:val="20"/>
              </w:rPr>
              <w:t>How much olive oil do you consume per day?</w:t>
            </w:r>
          </w:p>
        </w:tc>
        <w:tc>
          <w:tcPr>
            <w:tcW w:w="3600" w:type="dxa"/>
          </w:tcPr>
          <w:p w14:paraId="029A97BB" w14:textId="77777777" w:rsidR="00A233FC" w:rsidRPr="00FB7751" w:rsidRDefault="00A233FC" w:rsidP="00D003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FB7751">
              <w:rPr>
                <w:rFonts w:asciiTheme="minorBidi" w:hAnsiTheme="minorBidi"/>
                <w:sz w:val="20"/>
                <w:szCs w:val="20"/>
              </w:rPr>
              <w:t>&lt; 4 teaspoons</w:t>
            </w:r>
          </w:p>
        </w:tc>
        <w:tc>
          <w:tcPr>
            <w:tcW w:w="1435" w:type="dxa"/>
          </w:tcPr>
          <w:p w14:paraId="7FBB9A1A" w14:textId="77777777" w:rsidR="00A233FC" w:rsidRPr="00FB7751" w:rsidRDefault="00A233FC" w:rsidP="00D003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FB7751">
              <w:rPr>
                <w:rFonts w:asciiTheme="minorBidi" w:hAnsiTheme="minorBidi"/>
                <w:sz w:val="20"/>
                <w:szCs w:val="20"/>
              </w:rPr>
              <w:t>0</w:t>
            </w:r>
          </w:p>
        </w:tc>
      </w:tr>
      <w:tr w:rsidR="00A233FC" w:rsidRPr="00FB7751" w14:paraId="5D8BD18D" w14:textId="77777777" w:rsidTr="00D003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5" w:type="dxa"/>
            <w:vMerge/>
          </w:tcPr>
          <w:p w14:paraId="20EC1F16" w14:textId="77777777" w:rsidR="00A233FC" w:rsidRPr="00FB7751" w:rsidRDefault="00A233FC" w:rsidP="00D003D4">
            <w:pPr>
              <w:rPr>
                <w:rFonts w:asciiTheme="minorBidi" w:hAnsiTheme="minorBid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3600" w:type="dxa"/>
          </w:tcPr>
          <w:p w14:paraId="1D71513B" w14:textId="77777777" w:rsidR="00A233FC" w:rsidRPr="00FB7751" w:rsidRDefault="00A233FC" w:rsidP="00D003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FB7751">
              <w:rPr>
                <w:rFonts w:asciiTheme="minorBidi" w:hAnsiTheme="minorBidi"/>
                <w:sz w:val="20"/>
                <w:szCs w:val="20"/>
              </w:rPr>
              <w:t>≥ 4 teaspoons</w:t>
            </w:r>
          </w:p>
        </w:tc>
        <w:tc>
          <w:tcPr>
            <w:tcW w:w="1435" w:type="dxa"/>
          </w:tcPr>
          <w:p w14:paraId="1F460DCA" w14:textId="77777777" w:rsidR="00A233FC" w:rsidRPr="00FB7751" w:rsidRDefault="00A233FC" w:rsidP="00D003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FB7751">
              <w:rPr>
                <w:rFonts w:asciiTheme="minorBidi" w:hAnsiTheme="minorBidi"/>
                <w:sz w:val="20"/>
                <w:szCs w:val="20"/>
              </w:rPr>
              <w:t>1</w:t>
            </w:r>
          </w:p>
        </w:tc>
      </w:tr>
      <w:tr w:rsidR="00A233FC" w:rsidRPr="00FB7751" w14:paraId="7133E464" w14:textId="77777777" w:rsidTr="00D003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5" w:type="dxa"/>
            <w:vMerge w:val="restart"/>
          </w:tcPr>
          <w:p w14:paraId="57F2FFE3" w14:textId="77777777" w:rsidR="00A233FC" w:rsidRPr="00FB7751" w:rsidRDefault="00A233FC" w:rsidP="00D003D4">
            <w:pPr>
              <w:rPr>
                <w:rFonts w:asciiTheme="minorBidi" w:hAnsiTheme="minorBidi"/>
                <w:b w:val="0"/>
                <w:bCs w:val="0"/>
                <w:sz w:val="20"/>
                <w:szCs w:val="20"/>
              </w:rPr>
            </w:pPr>
            <w:r w:rsidRPr="00FB7751">
              <w:rPr>
                <w:rFonts w:asciiTheme="minorBidi" w:hAnsiTheme="minorBidi"/>
                <w:b w:val="0"/>
                <w:bCs w:val="0"/>
                <w:sz w:val="20"/>
                <w:szCs w:val="20"/>
              </w:rPr>
              <w:t>How many vegetable servings do you consume per day? (Serving size= 200g)</w:t>
            </w:r>
          </w:p>
        </w:tc>
        <w:tc>
          <w:tcPr>
            <w:tcW w:w="3600" w:type="dxa"/>
          </w:tcPr>
          <w:p w14:paraId="204F965C" w14:textId="77777777" w:rsidR="00A233FC" w:rsidRPr="00FB7751" w:rsidRDefault="00A233FC" w:rsidP="00D003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FB7751">
              <w:rPr>
                <w:rFonts w:asciiTheme="minorBidi" w:hAnsiTheme="minorBidi"/>
                <w:sz w:val="20"/>
                <w:szCs w:val="20"/>
              </w:rPr>
              <w:t>&lt; 2 serving size</w:t>
            </w:r>
          </w:p>
        </w:tc>
        <w:tc>
          <w:tcPr>
            <w:tcW w:w="1435" w:type="dxa"/>
          </w:tcPr>
          <w:p w14:paraId="28481AAB" w14:textId="77777777" w:rsidR="00A233FC" w:rsidRPr="00FB7751" w:rsidRDefault="00A233FC" w:rsidP="00D003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FB7751">
              <w:rPr>
                <w:rFonts w:asciiTheme="minorBidi" w:hAnsiTheme="minorBidi"/>
                <w:sz w:val="20"/>
                <w:szCs w:val="20"/>
              </w:rPr>
              <w:t>0</w:t>
            </w:r>
          </w:p>
        </w:tc>
      </w:tr>
      <w:tr w:rsidR="00A233FC" w:rsidRPr="00FB7751" w14:paraId="4A3C3E07" w14:textId="77777777" w:rsidTr="00D003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5" w:type="dxa"/>
            <w:vMerge/>
          </w:tcPr>
          <w:p w14:paraId="6ECDBB19" w14:textId="77777777" w:rsidR="00A233FC" w:rsidRPr="00FB7751" w:rsidRDefault="00A233FC" w:rsidP="00D003D4">
            <w:pPr>
              <w:rPr>
                <w:rFonts w:asciiTheme="minorBidi" w:hAnsiTheme="minorBid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3600" w:type="dxa"/>
          </w:tcPr>
          <w:p w14:paraId="658FA823" w14:textId="77777777" w:rsidR="00A233FC" w:rsidRPr="00FB7751" w:rsidRDefault="00A233FC" w:rsidP="00D003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FB7751">
              <w:rPr>
                <w:rFonts w:asciiTheme="minorBidi" w:hAnsiTheme="minorBidi"/>
                <w:sz w:val="20"/>
                <w:szCs w:val="20"/>
              </w:rPr>
              <w:t>≥ 2 serving size</w:t>
            </w:r>
          </w:p>
        </w:tc>
        <w:tc>
          <w:tcPr>
            <w:tcW w:w="1435" w:type="dxa"/>
          </w:tcPr>
          <w:p w14:paraId="533242DF" w14:textId="77777777" w:rsidR="00A233FC" w:rsidRPr="00FB7751" w:rsidRDefault="00A233FC" w:rsidP="00D003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FB7751">
              <w:rPr>
                <w:rFonts w:asciiTheme="minorBidi" w:hAnsiTheme="minorBidi"/>
                <w:sz w:val="20"/>
                <w:szCs w:val="20"/>
              </w:rPr>
              <w:t>1</w:t>
            </w:r>
          </w:p>
        </w:tc>
      </w:tr>
      <w:tr w:rsidR="00A233FC" w:rsidRPr="00FB7751" w14:paraId="6824139E" w14:textId="77777777" w:rsidTr="00D003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5" w:type="dxa"/>
            <w:vMerge w:val="restart"/>
          </w:tcPr>
          <w:p w14:paraId="0424644B" w14:textId="77777777" w:rsidR="00A233FC" w:rsidRPr="00FB7751" w:rsidRDefault="00A233FC" w:rsidP="00D003D4">
            <w:pPr>
              <w:rPr>
                <w:rFonts w:asciiTheme="minorBidi" w:hAnsiTheme="minorBidi"/>
                <w:b w:val="0"/>
                <w:bCs w:val="0"/>
                <w:sz w:val="20"/>
                <w:szCs w:val="20"/>
              </w:rPr>
            </w:pPr>
            <w:r w:rsidRPr="00FB7751">
              <w:rPr>
                <w:rFonts w:asciiTheme="minorBidi" w:hAnsiTheme="minorBidi"/>
                <w:b w:val="0"/>
                <w:bCs w:val="0"/>
                <w:sz w:val="20"/>
                <w:szCs w:val="20"/>
              </w:rPr>
              <w:t>How many fruit units do you consume per day?</w:t>
            </w:r>
          </w:p>
        </w:tc>
        <w:tc>
          <w:tcPr>
            <w:tcW w:w="3600" w:type="dxa"/>
          </w:tcPr>
          <w:p w14:paraId="03284B3F" w14:textId="77777777" w:rsidR="00A233FC" w:rsidRPr="00FB7751" w:rsidRDefault="00A233FC" w:rsidP="00D003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FB7751">
              <w:rPr>
                <w:rFonts w:asciiTheme="minorBidi" w:hAnsiTheme="minorBidi"/>
                <w:sz w:val="20"/>
                <w:szCs w:val="20"/>
              </w:rPr>
              <w:t>&lt; 3 units or serving size of natural juice</w:t>
            </w:r>
          </w:p>
        </w:tc>
        <w:tc>
          <w:tcPr>
            <w:tcW w:w="1435" w:type="dxa"/>
          </w:tcPr>
          <w:p w14:paraId="3BDB53A1" w14:textId="77777777" w:rsidR="00A233FC" w:rsidRPr="00FB7751" w:rsidRDefault="00A233FC" w:rsidP="00D003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FB7751">
              <w:rPr>
                <w:rFonts w:asciiTheme="minorBidi" w:hAnsiTheme="minorBidi"/>
                <w:sz w:val="20"/>
                <w:szCs w:val="20"/>
              </w:rPr>
              <w:t>0</w:t>
            </w:r>
          </w:p>
        </w:tc>
      </w:tr>
      <w:tr w:rsidR="00A233FC" w:rsidRPr="00FB7751" w14:paraId="1B468A00" w14:textId="77777777" w:rsidTr="00D003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5" w:type="dxa"/>
            <w:vMerge/>
          </w:tcPr>
          <w:p w14:paraId="4B1173DB" w14:textId="77777777" w:rsidR="00A233FC" w:rsidRPr="00FB7751" w:rsidRDefault="00A233FC" w:rsidP="00D003D4">
            <w:pPr>
              <w:rPr>
                <w:rFonts w:asciiTheme="minorBidi" w:hAnsiTheme="minorBid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3600" w:type="dxa"/>
          </w:tcPr>
          <w:p w14:paraId="77968221" w14:textId="77777777" w:rsidR="00A233FC" w:rsidRPr="00FB7751" w:rsidRDefault="00A233FC" w:rsidP="00D003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FB7751">
              <w:rPr>
                <w:rFonts w:asciiTheme="minorBidi" w:hAnsiTheme="minorBidi"/>
                <w:sz w:val="20"/>
                <w:szCs w:val="20"/>
              </w:rPr>
              <w:t>≥ 3 units or serving size of natural juice</w:t>
            </w:r>
          </w:p>
        </w:tc>
        <w:tc>
          <w:tcPr>
            <w:tcW w:w="1435" w:type="dxa"/>
          </w:tcPr>
          <w:p w14:paraId="640B2991" w14:textId="77777777" w:rsidR="00A233FC" w:rsidRPr="00FB7751" w:rsidRDefault="00A233FC" w:rsidP="00D003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FB7751">
              <w:rPr>
                <w:rFonts w:asciiTheme="minorBidi" w:hAnsiTheme="minorBidi"/>
                <w:sz w:val="20"/>
                <w:szCs w:val="20"/>
              </w:rPr>
              <w:t>1</w:t>
            </w:r>
          </w:p>
        </w:tc>
      </w:tr>
      <w:tr w:rsidR="00A233FC" w:rsidRPr="00FB7751" w14:paraId="447D9483" w14:textId="77777777" w:rsidTr="00D003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5" w:type="dxa"/>
            <w:vMerge w:val="restart"/>
          </w:tcPr>
          <w:p w14:paraId="7C28F22C" w14:textId="77777777" w:rsidR="00A233FC" w:rsidRPr="00FB7751" w:rsidRDefault="00A233FC" w:rsidP="00D003D4">
            <w:pPr>
              <w:rPr>
                <w:rFonts w:asciiTheme="minorBidi" w:hAnsiTheme="minorBidi"/>
                <w:b w:val="0"/>
                <w:bCs w:val="0"/>
                <w:sz w:val="20"/>
                <w:szCs w:val="20"/>
              </w:rPr>
            </w:pPr>
            <w:r w:rsidRPr="00FB7751">
              <w:rPr>
                <w:rFonts w:asciiTheme="minorBidi" w:hAnsiTheme="minorBidi"/>
                <w:b w:val="0"/>
                <w:bCs w:val="0"/>
                <w:sz w:val="20"/>
                <w:szCs w:val="20"/>
              </w:rPr>
              <w:t>How many servings of red meat or meat products do you consume per day?</w:t>
            </w:r>
          </w:p>
        </w:tc>
        <w:tc>
          <w:tcPr>
            <w:tcW w:w="3600" w:type="dxa"/>
          </w:tcPr>
          <w:p w14:paraId="49DF6976" w14:textId="77777777" w:rsidR="00A233FC" w:rsidRPr="00FB7751" w:rsidRDefault="00A233FC" w:rsidP="00D003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FB7751">
              <w:rPr>
                <w:rFonts w:asciiTheme="minorBidi" w:hAnsiTheme="minorBidi"/>
                <w:sz w:val="20"/>
                <w:szCs w:val="20"/>
              </w:rPr>
              <w:t>≥ one serving size</w:t>
            </w:r>
          </w:p>
        </w:tc>
        <w:tc>
          <w:tcPr>
            <w:tcW w:w="1435" w:type="dxa"/>
          </w:tcPr>
          <w:p w14:paraId="1ADDA7DD" w14:textId="77777777" w:rsidR="00A233FC" w:rsidRPr="00FB7751" w:rsidRDefault="00A233FC" w:rsidP="00D003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FB7751">
              <w:rPr>
                <w:rFonts w:asciiTheme="minorBidi" w:hAnsiTheme="minorBidi"/>
                <w:sz w:val="20"/>
                <w:szCs w:val="20"/>
              </w:rPr>
              <w:t>0</w:t>
            </w:r>
          </w:p>
        </w:tc>
      </w:tr>
      <w:tr w:rsidR="00A233FC" w:rsidRPr="00FB7751" w14:paraId="7F044EDD" w14:textId="77777777" w:rsidTr="00D003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5" w:type="dxa"/>
            <w:vMerge/>
          </w:tcPr>
          <w:p w14:paraId="20B74D85" w14:textId="77777777" w:rsidR="00A233FC" w:rsidRPr="00FB7751" w:rsidRDefault="00A233FC" w:rsidP="00D003D4">
            <w:pPr>
              <w:rPr>
                <w:rFonts w:asciiTheme="minorBidi" w:hAnsiTheme="minorBid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3600" w:type="dxa"/>
          </w:tcPr>
          <w:p w14:paraId="33259852" w14:textId="77777777" w:rsidR="00A233FC" w:rsidRPr="00FB7751" w:rsidRDefault="00A233FC" w:rsidP="00D003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FB7751">
              <w:rPr>
                <w:rFonts w:asciiTheme="minorBidi" w:hAnsiTheme="minorBidi"/>
                <w:sz w:val="20"/>
                <w:szCs w:val="20"/>
              </w:rPr>
              <w:t xml:space="preserve">&lt; one serving size </w:t>
            </w:r>
          </w:p>
        </w:tc>
        <w:tc>
          <w:tcPr>
            <w:tcW w:w="1435" w:type="dxa"/>
          </w:tcPr>
          <w:p w14:paraId="445153B0" w14:textId="77777777" w:rsidR="00A233FC" w:rsidRPr="00FB7751" w:rsidRDefault="00A233FC" w:rsidP="00D003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FB7751">
              <w:rPr>
                <w:rFonts w:asciiTheme="minorBidi" w:hAnsiTheme="minorBidi"/>
                <w:sz w:val="20"/>
                <w:szCs w:val="20"/>
              </w:rPr>
              <w:t>1</w:t>
            </w:r>
          </w:p>
        </w:tc>
      </w:tr>
      <w:tr w:rsidR="00A233FC" w:rsidRPr="00FB7751" w14:paraId="7854BB03" w14:textId="77777777" w:rsidTr="00D003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5" w:type="dxa"/>
            <w:vMerge w:val="restart"/>
          </w:tcPr>
          <w:p w14:paraId="635282DF" w14:textId="77777777" w:rsidR="00A233FC" w:rsidRPr="00FB7751" w:rsidRDefault="00A233FC" w:rsidP="00D003D4">
            <w:pPr>
              <w:rPr>
                <w:rFonts w:asciiTheme="minorBidi" w:hAnsiTheme="minorBidi"/>
                <w:b w:val="0"/>
                <w:bCs w:val="0"/>
                <w:sz w:val="20"/>
                <w:szCs w:val="20"/>
              </w:rPr>
            </w:pPr>
            <w:r w:rsidRPr="00FB7751">
              <w:rPr>
                <w:rFonts w:asciiTheme="minorBidi" w:hAnsiTheme="minorBidi"/>
                <w:b w:val="0"/>
                <w:bCs w:val="0"/>
                <w:sz w:val="20"/>
                <w:szCs w:val="20"/>
              </w:rPr>
              <w:t>How many servings of butter, margarine, or cream do you consume per day?</w:t>
            </w:r>
          </w:p>
        </w:tc>
        <w:tc>
          <w:tcPr>
            <w:tcW w:w="3600" w:type="dxa"/>
          </w:tcPr>
          <w:p w14:paraId="6F739853" w14:textId="77777777" w:rsidR="00A233FC" w:rsidRPr="00FB7751" w:rsidRDefault="00A233FC" w:rsidP="00D003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FB7751">
              <w:rPr>
                <w:rFonts w:asciiTheme="minorBidi" w:hAnsiTheme="minorBidi"/>
                <w:sz w:val="20"/>
                <w:szCs w:val="20"/>
              </w:rPr>
              <w:t>≥ one serving size</w:t>
            </w:r>
          </w:p>
        </w:tc>
        <w:tc>
          <w:tcPr>
            <w:tcW w:w="1435" w:type="dxa"/>
          </w:tcPr>
          <w:p w14:paraId="40A796E6" w14:textId="77777777" w:rsidR="00A233FC" w:rsidRPr="00FB7751" w:rsidRDefault="00A233FC" w:rsidP="00D003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FB7751">
              <w:rPr>
                <w:rFonts w:asciiTheme="minorBidi" w:hAnsiTheme="minorBidi"/>
                <w:sz w:val="20"/>
                <w:szCs w:val="20"/>
              </w:rPr>
              <w:t>0</w:t>
            </w:r>
          </w:p>
        </w:tc>
      </w:tr>
      <w:tr w:rsidR="00A233FC" w:rsidRPr="00FB7751" w14:paraId="65CB42B8" w14:textId="77777777" w:rsidTr="00D003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5" w:type="dxa"/>
            <w:vMerge/>
          </w:tcPr>
          <w:p w14:paraId="65974A8A" w14:textId="77777777" w:rsidR="00A233FC" w:rsidRPr="00FB7751" w:rsidRDefault="00A233FC" w:rsidP="00D003D4">
            <w:pPr>
              <w:rPr>
                <w:rFonts w:asciiTheme="minorBidi" w:hAnsiTheme="minorBid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3600" w:type="dxa"/>
          </w:tcPr>
          <w:p w14:paraId="78137210" w14:textId="77777777" w:rsidR="00A233FC" w:rsidRPr="00FB7751" w:rsidRDefault="00A233FC" w:rsidP="00D003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FB7751">
              <w:rPr>
                <w:rFonts w:asciiTheme="minorBidi" w:hAnsiTheme="minorBidi"/>
                <w:sz w:val="20"/>
                <w:szCs w:val="20"/>
              </w:rPr>
              <w:t xml:space="preserve">&lt; one serving size </w:t>
            </w:r>
          </w:p>
        </w:tc>
        <w:tc>
          <w:tcPr>
            <w:tcW w:w="1435" w:type="dxa"/>
          </w:tcPr>
          <w:p w14:paraId="1D0BB92A" w14:textId="77777777" w:rsidR="00A233FC" w:rsidRPr="00FB7751" w:rsidRDefault="00A233FC" w:rsidP="00D003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FB7751">
              <w:rPr>
                <w:rFonts w:asciiTheme="minorBidi" w:hAnsiTheme="minorBidi"/>
                <w:sz w:val="20"/>
                <w:szCs w:val="20"/>
              </w:rPr>
              <w:t>1</w:t>
            </w:r>
          </w:p>
        </w:tc>
      </w:tr>
      <w:tr w:rsidR="00A233FC" w:rsidRPr="00FB7751" w14:paraId="203270FC" w14:textId="77777777" w:rsidTr="00D003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5" w:type="dxa"/>
            <w:vMerge w:val="restart"/>
          </w:tcPr>
          <w:p w14:paraId="41CB6B1B" w14:textId="77777777" w:rsidR="00A233FC" w:rsidRPr="00FB7751" w:rsidRDefault="00A233FC" w:rsidP="00D003D4">
            <w:pPr>
              <w:rPr>
                <w:rFonts w:asciiTheme="minorBidi" w:hAnsiTheme="minorBidi"/>
                <w:b w:val="0"/>
                <w:bCs w:val="0"/>
                <w:sz w:val="20"/>
                <w:szCs w:val="20"/>
              </w:rPr>
            </w:pPr>
            <w:r w:rsidRPr="00FB7751">
              <w:rPr>
                <w:rFonts w:asciiTheme="minorBidi" w:hAnsiTheme="minorBidi"/>
                <w:b w:val="0"/>
                <w:bCs w:val="0"/>
                <w:sz w:val="20"/>
                <w:szCs w:val="20"/>
              </w:rPr>
              <w:t xml:space="preserve">How many sweets or carbonated beverages do you consume per day? </w:t>
            </w:r>
          </w:p>
        </w:tc>
        <w:tc>
          <w:tcPr>
            <w:tcW w:w="3600" w:type="dxa"/>
          </w:tcPr>
          <w:p w14:paraId="33D8B19E" w14:textId="77777777" w:rsidR="00A233FC" w:rsidRPr="00FB7751" w:rsidRDefault="00A233FC" w:rsidP="00D003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FB7751">
              <w:rPr>
                <w:rFonts w:asciiTheme="minorBidi" w:hAnsiTheme="minorBidi"/>
                <w:sz w:val="20"/>
                <w:szCs w:val="20"/>
              </w:rPr>
              <w:t>≥ one serving size</w:t>
            </w:r>
          </w:p>
        </w:tc>
        <w:tc>
          <w:tcPr>
            <w:tcW w:w="1435" w:type="dxa"/>
          </w:tcPr>
          <w:p w14:paraId="1B22C6D4" w14:textId="77777777" w:rsidR="00A233FC" w:rsidRPr="00FB7751" w:rsidRDefault="00A233FC" w:rsidP="00D003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FB7751">
              <w:rPr>
                <w:rFonts w:asciiTheme="minorBidi" w:hAnsiTheme="minorBidi"/>
                <w:sz w:val="20"/>
                <w:szCs w:val="20"/>
              </w:rPr>
              <w:t>0</w:t>
            </w:r>
          </w:p>
        </w:tc>
      </w:tr>
      <w:tr w:rsidR="00A233FC" w:rsidRPr="00FB7751" w14:paraId="2F6C753A" w14:textId="77777777" w:rsidTr="00D003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5" w:type="dxa"/>
            <w:vMerge/>
          </w:tcPr>
          <w:p w14:paraId="4A252F57" w14:textId="77777777" w:rsidR="00A233FC" w:rsidRPr="00FB7751" w:rsidRDefault="00A233FC" w:rsidP="00D003D4">
            <w:pPr>
              <w:rPr>
                <w:rFonts w:asciiTheme="minorBidi" w:hAnsiTheme="minorBid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3600" w:type="dxa"/>
          </w:tcPr>
          <w:p w14:paraId="0F95F480" w14:textId="77777777" w:rsidR="00A233FC" w:rsidRPr="00FB7751" w:rsidRDefault="00A233FC" w:rsidP="00D003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FB7751">
              <w:rPr>
                <w:rFonts w:asciiTheme="minorBidi" w:hAnsiTheme="minorBidi"/>
                <w:sz w:val="20"/>
                <w:szCs w:val="20"/>
              </w:rPr>
              <w:t>&lt; one serving size</w:t>
            </w:r>
          </w:p>
        </w:tc>
        <w:tc>
          <w:tcPr>
            <w:tcW w:w="1435" w:type="dxa"/>
          </w:tcPr>
          <w:p w14:paraId="06D18874" w14:textId="77777777" w:rsidR="00A233FC" w:rsidRPr="00FB7751" w:rsidRDefault="00A233FC" w:rsidP="00D003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FB7751">
              <w:rPr>
                <w:rFonts w:asciiTheme="minorBidi" w:hAnsiTheme="minorBidi"/>
                <w:sz w:val="20"/>
                <w:szCs w:val="20"/>
              </w:rPr>
              <w:t>1</w:t>
            </w:r>
          </w:p>
        </w:tc>
      </w:tr>
      <w:tr w:rsidR="00A233FC" w:rsidRPr="00FB7751" w14:paraId="6AD6153B" w14:textId="77777777" w:rsidTr="00D003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5" w:type="dxa"/>
            <w:vMerge w:val="restart"/>
          </w:tcPr>
          <w:p w14:paraId="6ED9F68D" w14:textId="77777777" w:rsidR="00A233FC" w:rsidRPr="00FB7751" w:rsidRDefault="00A233FC" w:rsidP="00D003D4">
            <w:pPr>
              <w:rPr>
                <w:rFonts w:asciiTheme="minorBidi" w:hAnsiTheme="minorBidi"/>
                <w:b w:val="0"/>
                <w:bCs w:val="0"/>
                <w:sz w:val="20"/>
                <w:szCs w:val="20"/>
              </w:rPr>
            </w:pPr>
            <w:r w:rsidRPr="00FB7751">
              <w:rPr>
                <w:rFonts w:asciiTheme="minorBidi" w:hAnsiTheme="minorBidi"/>
                <w:b w:val="0"/>
                <w:bCs w:val="0"/>
                <w:sz w:val="20"/>
                <w:szCs w:val="20"/>
              </w:rPr>
              <w:t>How many servings of fish or shellfish do you consume per week?</w:t>
            </w:r>
          </w:p>
        </w:tc>
        <w:tc>
          <w:tcPr>
            <w:tcW w:w="3600" w:type="dxa"/>
          </w:tcPr>
          <w:p w14:paraId="3AD4802D" w14:textId="77777777" w:rsidR="00A233FC" w:rsidRPr="00FB7751" w:rsidRDefault="00A233FC" w:rsidP="00D003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FB7751">
              <w:rPr>
                <w:rFonts w:asciiTheme="minorBidi" w:hAnsiTheme="minorBidi"/>
                <w:sz w:val="20"/>
                <w:szCs w:val="20"/>
              </w:rPr>
              <w:t>&lt; 3 serving size</w:t>
            </w:r>
          </w:p>
        </w:tc>
        <w:tc>
          <w:tcPr>
            <w:tcW w:w="1435" w:type="dxa"/>
          </w:tcPr>
          <w:p w14:paraId="0546090E" w14:textId="77777777" w:rsidR="00A233FC" w:rsidRPr="00FB7751" w:rsidRDefault="00A233FC" w:rsidP="00D003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FB7751">
              <w:rPr>
                <w:rFonts w:asciiTheme="minorBidi" w:hAnsiTheme="minorBidi"/>
                <w:sz w:val="20"/>
                <w:szCs w:val="20"/>
              </w:rPr>
              <w:t>0</w:t>
            </w:r>
          </w:p>
        </w:tc>
      </w:tr>
      <w:tr w:rsidR="00A233FC" w:rsidRPr="00FB7751" w14:paraId="2739383C" w14:textId="77777777" w:rsidTr="00D003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5" w:type="dxa"/>
            <w:vMerge/>
          </w:tcPr>
          <w:p w14:paraId="31F96CA6" w14:textId="77777777" w:rsidR="00A233FC" w:rsidRPr="00FB7751" w:rsidRDefault="00A233FC" w:rsidP="00D003D4">
            <w:pPr>
              <w:rPr>
                <w:rFonts w:asciiTheme="minorBidi" w:hAnsiTheme="minorBid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3600" w:type="dxa"/>
          </w:tcPr>
          <w:p w14:paraId="48C9EBA7" w14:textId="77777777" w:rsidR="00A233FC" w:rsidRPr="00FB7751" w:rsidRDefault="00A233FC" w:rsidP="00D003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FB7751">
              <w:rPr>
                <w:rFonts w:asciiTheme="minorBidi" w:hAnsiTheme="minorBidi"/>
                <w:sz w:val="20"/>
                <w:szCs w:val="20"/>
              </w:rPr>
              <w:t>≥ 3 serving size</w:t>
            </w:r>
          </w:p>
        </w:tc>
        <w:tc>
          <w:tcPr>
            <w:tcW w:w="1435" w:type="dxa"/>
          </w:tcPr>
          <w:p w14:paraId="05624D39" w14:textId="77777777" w:rsidR="00A233FC" w:rsidRPr="00FB7751" w:rsidRDefault="00A233FC" w:rsidP="00D003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FB7751">
              <w:rPr>
                <w:rFonts w:asciiTheme="minorBidi" w:hAnsiTheme="minorBidi"/>
                <w:sz w:val="20"/>
                <w:szCs w:val="20"/>
              </w:rPr>
              <w:t>1</w:t>
            </w:r>
          </w:p>
        </w:tc>
      </w:tr>
      <w:tr w:rsidR="00A233FC" w:rsidRPr="00FB7751" w14:paraId="1869F7F3" w14:textId="77777777" w:rsidTr="00D003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5" w:type="dxa"/>
            <w:vMerge w:val="restart"/>
          </w:tcPr>
          <w:p w14:paraId="592F15EF" w14:textId="77777777" w:rsidR="00A233FC" w:rsidRPr="00FB7751" w:rsidRDefault="00A233FC" w:rsidP="00D003D4">
            <w:pPr>
              <w:rPr>
                <w:rFonts w:asciiTheme="minorBidi" w:hAnsiTheme="minorBidi"/>
                <w:b w:val="0"/>
                <w:bCs w:val="0"/>
                <w:sz w:val="20"/>
                <w:szCs w:val="20"/>
              </w:rPr>
            </w:pPr>
            <w:r w:rsidRPr="00FB7751">
              <w:rPr>
                <w:rFonts w:asciiTheme="minorBidi" w:hAnsiTheme="minorBidi"/>
                <w:b w:val="0"/>
                <w:bCs w:val="0"/>
                <w:sz w:val="20"/>
                <w:szCs w:val="20"/>
              </w:rPr>
              <w:t>How many times per week do you consume commercial sweets or pastries (not homemade), such as cakes, cookies, biscuits, or</w:t>
            </w:r>
          </w:p>
          <w:p w14:paraId="7E695E3E" w14:textId="77777777" w:rsidR="00A233FC" w:rsidRPr="00FB7751" w:rsidRDefault="00A233FC" w:rsidP="00D003D4">
            <w:pPr>
              <w:rPr>
                <w:rFonts w:asciiTheme="minorBidi" w:hAnsiTheme="minorBidi"/>
                <w:b w:val="0"/>
                <w:bCs w:val="0"/>
                <w:sz w:val="20"/>
                <w:szCs w:val="20"/>
              </w:rPr>
            </w:pPr>
            <w:r w:rsidRPr="00FB7751">
              <w:rPr>
                <w:rFonts w:asciiTheme="minorBidi" w:hAnsiTheme="minorBidi"/>
                <w:b w:val="0"/>
                <w:bCs w:val="0"/>
                <w:sz w:val="20"/>
                <w:szCs w:val="20"/>
              </w:rPr>
              <w:t>custard?</w:t>
            </w:r>
          </w:p>
        </w:tc>
        <w:tc>
          <w:tcPr>
            <w:tcW w:w="3600" w:type="dxa"/>
          </w:tcPr>
          <w:p w14:paraId="2B516A5C" w14:textId="77777777" w:rsidR="00A233FC" w:rsidRPr="00FB7751" w:rsidRDefault="00A233FC" w:rsidP="00D003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FB7751">
              <w:rPr>
                <w:rFonts w:asciiTheme="minorBidi" w:hAnsiTheme="minorBidi"/>
                <w:sz w:val="20"/>
                <w:szCs w:val="20"/>
              </w:rPr>
              <w:t>≥ 3 times</w:t>
            </w:r>
          </w:p>
        </w:tc>
        <w:tc>
          <w:tcPr>
            <w:tcW w:w="1435" w:type="dxa"/>
          </w:tcPr>
          <w:p w14:paraId="6D6A0C62" w14:textId="77777777" w:rsidR="00A233FC" w:rsidRPr="00FB7751" w:rsidRDefault="00A233FC" w:rsidP="00D003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FB7751">
              <w:rPr>
                <w:rFonts w:asciiTheme="minorBidi" w:hAnsiTheme="minorBidi"/>
                <w:sz w:val="20"/>
                <w:szCs w:val="20"/>
              </w:rPr>
              <w:t>0</w:t>
            </w:r>
          </w:p>
        </w:tc>
      </w:tr>
      <w:tr w:rsidR="00A233FC" w:rsidRPr="00FB7751" w14:paraId="14818394" w14:textId="77777777" w:rsidTr="00D003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5" w:type="dxa"/>
            <w:vMerge/>
          </w:tcPr>
          <w:p w14:paraId="3459F1EE" w14:textId="77777777" w:rsidR="00A233FC" w:rsidRPr="00FB7751" w:rsidRDefault="00A233FC" w:rsidP="00D003D4">
            <w:pPr>
              <w:rPr>
                <w:rFonts w:asciiTheme="minorBidi" w:hAnsiTheme="minorBid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3600" w:type="dxa"/>
          </w:tcPr>
          <w:p w14:paraId="79A30A54" w14:textId="77777777" w:rsidR="00A233FC" w:rsidRPr="00FB7751" w:rsidRDefault="00A233FC" w:rsidP="00D003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FB7751">
              <w:rPr>
                <w:rFonts w:asciiTheme="minorBidi" w:hAnsiTheme="minorBidi"/>
                <w:sz w:val="20"/>
                <w:szCs w:val="20"/>
              </w:rPr>
              <w:t xml:space="preserve">&lt; 3 times </w:t>
            </w:r>
          </w:p>
        </w:tc>
        <w:tc>
          <w:tcPr>
            <w:tcW w:w="1435" w:type="dxa"/>
          </w:tcPr>
          <w:p w14:paraId="7ED034AB" w14:textId="77777777" w:rsidR="00A233FC" w:rsidRPr="00FB7751" w:rsidRDefault="00A233FC" w:rsidP="00D003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FB7751">
              <w:rPr>
                <w:rFonts w:asciiTheme="minorBidi" w:hAnsiTheme="minorBidi"/>
                <w:sz w:val="20"/>
                <w:szCs w:val="20"/>
              </w:rPr>
              <w:t>1</w:t>
            </w:r>
          </w:p>
        </w:tc>
      </w:tr>
      <w:tr w:rsidR="00A233FC" w:rsidRPr="00FB7751" w14:paraId="3732A1F9" w14:textId="77777777" w:rsidTr="00D003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5" w:type="dxa"/>
            <w:vMerge w:val="restart"/>
          </w:tcPr>
          <w:p w14:paraId="47A17731" w14:textId="77777777" w:rsidR="00A233FC" w:rsidRPr="00FB7751" w:rsidRDefault="00A233FC" w:rsidP="00D003D4">
            <w:pPr>
              <w:rPr>
                <w:rFonts w:asciiTheme="minorBidi" w:hAnsiTheme="minorBidi"/>
                <w:b w:val="0"/>
                <w:bCs w:val="0"/>
                <w:sz w:val="20"/>
                <w:szCs w:val="20"/>
              </w:rPr>
            </w:pPr>
            <w:r w:rsidRPr="00FB7751">
              <w:rPr>
                <w:rFonts w:asciiTheme="minorBidi" w:hAnsiTheme="minorBidi"/>
                <w:b w:val="0"/>
                <w:bCs w:val="0"/>
                <w:sz w:val="20"/>
                <w:szCs w:val="20"/>
              </w:rPr>
              <w:t>How many servings of legumes do consume per week? (1 serving= 150g)</w:t>
            </w:r>
          </w:p>
        </w:tc>
        <w:tc>
          <w:tcPr>
            <w:tcW w:w="3600" w:type="dxa"/>
          </w:tcPr>
          <w:p w14:paraId="18667602" w14:textId="77777777" w:rsidR="00A233FC" w:rsidRPr="00FB7751" w:rsidRDefault="00A233FC" w:rsidP="00D003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FB7751">
              <w:rPr>
                <w:rFonts w:asciiTheme="minorBidi" w:hAnsiTheme="minorBidi"/>
                <w:sz w:val="20"/>
                <w:szCs w:val="20"/>
              </w:rPr>
              <w:t>&lt; 3 times</w:t>
            </w:r>
          </w:p>
        </w:tc>
        <w:tc>
          <w:tcPr>
            <w:tcW w:w="1435" w:type="dxa"/>
          </w:tcPr>
          <w:p w14:paraId="2DC9F116" w14:textId="77777777" w:rsidR="00A233FC" w:rsidRPr="00FB7751" w:rsidRDefault="00A233FC" w:rsidP="00D003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FB7751">
              <w:rPr>
                <w:rFonts w:asciiTheme="minorBidi" w:hAnsiTheme="minorBidi"/>
                <w:sz w:val="20"/>
                <w:szCs w:val="20"/>
              </w:rPr>
              <w:t>0</w:t>
            </w:r>
          </w:p>
        </w:tc>
      </w:tr>
      <w:tr w:rsidR="00A233FC" w:rsidRPr="00FB7751" w14:paraId="006EB793" w14:textId="77777777" w:rsidTr="00D003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5" w:type="dxa"/>
            <w:vMerge/>
          </w:tcPr>
          <w:p w14:paraId="2C7CA427" w14:textId="77777777" w:rsidR="00A233FC" w:rsidRPr="00FB7751" w:rsidRDefault="00A233FC" w:rsidP="00D003D4">
            <w:pPr>
              <w:rPr>
                <w:rFonts w:asciiTheme="minorBidi" w:hAnsiTheme="minorBid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3600" w:type="dxa"/>
          </w:tcPr>
          <w:p w14:paraId="44B225B7" w14:textId="77777777" w:rsidR="00A233FC" w:rsidRPr="00FB7751" w:rsidRDefault="00A233FC" w:rsidP="00D003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FB7751">
              <w:rPr>
                <w:rFonts w:asciiTheme="minorBidi" w:hAnsiTheme="minorBidi"/>
                <w:sz w:val="20"/>
                <w:szCs w:val="20"/>
              </w:rPr>
              <w:t>≥ 3 serving size</w:t>
            </w:r>
          </w:p>
        </w:tc>
        <w:tc>
          <w:tcPr>
            <w:tcW w:w="1435" w:type="dxa"/>
          </w:tcPr>
          <w:p w14:paraId="015DA424" w14:textId="77777777" w:rsidR="00A233FC" w:rsidRPr="00FB7751" w:rsidRDefault="00A233FC" w:rsidP="00D003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FB7751">
              <w:rPr>
                <w:rFonts w:asciiTheme="minorBidi" w:hAnsiTheme="minorBidi"/>
                <w:sz w:val="20"/>
                <w:szCs w:val="20"/>
              </w:rPr>
              <w:t>1</w:t>
            </w:r>
          </w:p>
        </w:tc>
      </w:tr>
      <w:tr w:rsidR="00A233FC" w:rsidRPr="00FB7751" w14:paraId="14FE01C1" w14:textId="77777777" w:rsidTr="00D003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5" w:type="dxa"/>
            <w:vMerge w:val="restart"/>
          </w:tcPr>
          <w:p w14:paraId="32852240" w14:textId="77777777" w:rsidR="00A233FC" w:rsidRPr="00FB7751" w:rsidRDefault="00A233FC" w:rsidP="00D003D4">
            <w:pPr>
              <w:rPr>
                <w:rFonts w:asciiTheme="minorBidi" w:hAnsiTheme="minorBidi"/>
                <w:b w:val="0"/>
                <w:bCs w:val="0"/>
                <w:sz w:val="20"/>
                <w:szCs w:val="20"/>
              </w:rPr>
            </w:pPr>
            <w:r w:rsidRPr="00FB7751">
              <w:rPr>
                <w:rFonts w:asciiTheme="minorBidi" w:hAnsiTheme="minorBidi"/>
                <w:b w:val="0"/>
                <w:bCs w:val="0"/>
                <w:sz w:val="20"/>
                <w:szCs w:val="20"/>
              </w:rPr>
              <w:t>How many servings of nuts (including peanuts) do you consume per week?</w:t>
            </w:r>
          </w:p>
        </w:tc>
        <w:tc>
          <w:tcPr>
            <w:tcW w:w="3600" w:type="dxa"/>
          </w:tcPr>
          <w:p w14:paraId="387FB7CB" w14:textId="77777777" w:rsidR="00A233FC" w:rsidRPr="00FB7751" w:rsidRDefault="00A233FC" w:rsidP="00D003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FB7751">
              <w:rPr>
                <w:rFonts w:asciiTheme="minorBidi" w:hAnsiTheme="minorBidi"/>
                <w:sz w:val="20"/>
                <w:szCs w:val="20"/>
              </w:rPr>
              <w:t>&lt; 3 serving size</w:t>
            </w:r>
          </w:p>
        </w:tc>
        <w:tc>
          <w:tcPr>
            <w:tcW w:w="1435" w:type="dxa"/>
          </w:tcPr>
          <w:p w14:paraId="16BABD54" w14:textId="77777777" w:rsidR="00A233FC" w:rsidRPr="00FB7751" w:rsidRDefault="00A233FC" w:rsidP="00D003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FB7751">
              <w:rPr>
                <w:rFonts w:asciiTheme="minorBidi" w:hAnsiTheme="minorBidi"/>
                <w:sz w:val="20"/>
                <w:szCs w:val="20"/>
              </w:rPr>
              <w:t>0</w:t>
            </w:r>
          </w:p>
        </w:tc>
      </w:tr>
      <w:tr w:rsidR="00A233FC" w:rsidRPr="00FB7751" w14:paraId="38F75D93" w14:textId="77777777" w:rsidTr="00D003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5" w:type="dxa"/>
            <w:vMerge/>
          </w:tcPr>
          <w:p w14:paraId="6F961277" w14:textId="77777777" w:rsidR="00A233FC" w:rsidRPr="00FB7751" w:rsidRDefault="00A233FC" w:rsidP="00D003D4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3600" w:type="dxa"/>
          </w:tcPr>
          <w:p w14:paraId="6B4F58C3" w14:textId="77777777" w:rsidR="00A233FC" w:rsidRPr="00FB7751" w:rsidRDefault="00A233FC" w:rsidP="00D003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FB7751">
              <w:rPr>
                <w:rFonts w:asciiTheme="minorBidi" w:hAnsiTheme="minorBidi"/>
                <w:sz w:val="20"/>
                <w:szCs w:val="20"/>
              </w:rPr>
              <w:t>≥ 3 serving size</w:t>
            </w:r>
          </w:p>
        </w:tc>
        <w:tc>
          <w:tcPr>
            <w:tcW w:w="1435" w:type="dxa"/>
          </w:tcPr>
          <w:p w14:paraId="5E0D22A8" w14:textId="77777777" w:rsidR="00A233FC" w:rsidRPr="00FB7751" w:rsidRDefault="00A233FC" w:rsidP="00D003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FB7751">
              <w:rPr>
                <w:rFonts w:asciiTheme="minorBidi" w:hAnsiTheme="minorBidi"/>
                <w:sz w:val="20"/>
                <w:szCs w:val="20"/>
              </w:rPr>
              <w:t>1</w:t>
            </w:r>
          </w:p>
        </w:tc>
      </w:tr>
    </w:tbl>
    <w:p w14:paraId="04CDA261" w14:textId="77777777" w:rsidR="00A233FC" w:rsidRDefault="00A233FC" w:rsidP="00A233FC">
      <w:r>
        <w:rPr>
          <w:b/>
          <w:bCs/>
        </w:rPr>
        <w:t>*</w:t>
      </w:r>
      <w:r w:rsidRPr="0058621B">
        <w:t>Serving size is often printed on nutrition labels and refers to the FDA 's recommended amount of a particular food you would normally eat in one sitting.</w:t>
      </w:r>
    </w:p>
    <w:p w14:paraId="5FDB0BC6" w14:textId="77777777" w:rsidR="00A233FC" w:rsidRDefault="00A233FC" w:rsidP="00A233FC"/>
    <w:p w14:paraId="715F8F08" w14:textId="77777777" w:rsidR="00A233FC" w:rsidRDefault="00A233FC" w:rsidP="00A233FC"/>
    <w:p w14:paraId="79FF1984" w14:textId="77777777" w:rsidR="00A233FC" w:rsidRDefault="00A233FC" w:rsidP="00A233FC"/>
    <w:p w14:paraId="4A82E7A5" w14:textId="77777777" w:rsidR="00A233FC" w:rsidRDefault="00A233FC" w:rsidP="00A233FC"/>
    <w:p w14:paraId="1AFD872D" w14:textId="77777777" w:rsidR="00A233FC" w:rsidRDefault="00A233FC" w:rsidP="00A233FC"/>
    <w:p w14:paraId="0B3781D9" w14:textId="77777777" w:rsidR="00A233FC" w:rsidRDefault="00A233FC" w:rsidP="00A233FC"/>
    <w:p w14:paraId="6B7D13A8" w14:textId="77777777" w:rsidR="00A233FC" w:rsidRDefault="00A233FC" w:rsidP="00A233FC"/>
    <w:p w14:paraId="38680C38" w14:textId="77777777" w:rsidR="00A233FC" w:rsidRDefault="00A233FC" w:rsidP="00A233FC"/>
    <w:p w14:paraId="34EDDC82" w14:textId="77777777" w:rsidR="00FB7751" w:rsidRDefault="00FB7751" w:rsidP="00A233FC"/>
    <w:p w14:paraId="0AA9814F" w14:textId="77777777" w:rsidR="00A233FC" w:rsidRDefault="00A233FC" w:rsidP="00A233FC"/>
    <w:p w14:paraId="23D279AF" w14:textId="77777777" w:rsidR="00A233FC" w:rsidRDefault="00A233FC" w:rsidP="00A233FC"/>
    <w:p w14:paraId="5CD9BE69" w14:textId="77777777" w:rsidR="00A233FC" w:rsidRDefault="00A233FC" w:rsidP="00A233FC">
      <w:pPr>
        <w:rPr>
          <w:b/>
          <w:bCs/>
        </w:rPr>
      </w:pPr>
    </w:p>
    <w:p w14:paraId="5C92FB13" w14:textId="6BC76E27" w:rsidR="00A233FC" w:rsidRPr="00FB7751" w:rsidRDefault="00A233FC" w:rsidP="00A233FC">
      <w:pPr>
        <w:rPr>
          <w:rFonts w:asciiTheme="minorBidi" w:hAnsiTheme="minorBidi"/>
          <w:sz w:val="20"/>
          <w:szCs w:val="20"/>
        </w:rPr>
      </w:pPr>
      <w:r w:rsidRPr="00FB7751">
        <w:rPr>
          <w:rFonts w:asciiTheme="minorBidi" w:hAnsiTheme="minorBidi"/>
          <w:b/>
          <w:bCs/>
          <w:i/>
          <w:iCs/>
          <w:sz w:val="20"/>
          <w:szCs w:val="20"/>
        </w:rPr>
        <w:lastRenderedPageBreak/>
        <w:t>Supplementary Table 2.</w:t>
      </w:r>
      <w:r w:rsidRPr="00FB7751">
        <w:rPr>
          <w:rFonts w:asciiTheme="minorBidi" w:hAnsiTheme="minorBidi"/>
          <w:sz w:val="20"/>
          <w:szCs w:val="20"/>
        </w:rPr>
        <w:t xml:space="preserve"> Perceived Stress Scale (PSS)</w:t>
      </w:r>
    </w:p>
    <w:tbl>
      <w:tblPr>
        <w:tblStyle w:val="GridTable1Light"/>
        <w:tblW w:w="0" w:type="auto"/>
        <w:tblLook w:val="04A0" w:firstRow="1" w:lastRow="0" w:firstColumn="1" w:lastColumn="0" w:noHBand="0" w:noVBand="1"/>
      </w:tblPr>
      <w:tblGrid>
        <w:gridCol w:w="4507"/>
        <w:gridCol w:w="772"/>
        <w:gridCol w:w="1053"/>
        <w:gridCol w:w="1284"/>
        <w:gridCol w:w="897"/>
        <w:gridCol w:w="837"/>
      </w:tblGrid>
      <w:tr w:rsidR="00A233FC" w:rsidRPr="00FB7751" w14:paraId="4FB257CA" w14:textId="77777777" w:rsidTr="00D003D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DB6F334" w14:textId="77777777" w:rsidR="00A233FC" w:rsidRPr="00FB7751" w:rsidRDefault="00A233FC" w:rsidP="00D003D4">
            <w:pPr>
              <w:spacing w:before="332" w:after="332" w:line="393" w:lineRule="atLeast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FB7751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Questions</w:t>
            </w:r>
          </w:p>
        </w:tc>
        <w:tc>
          <w:tcPr>
            <w:tcW w:w="0" w:type="auto"/>
            <w:hideMark/>
          </w:tcPr>
          <w:p w14:paraId="3E9CC990" w14:textId="77777777" w:rsidR="00A233FC" w:rsidRPr="00FB7751" w:rsidRDefault="00A233FC" w:rsidP="00D003D4">
            <w:pPr>
              <w:spacing w:before="332" w:after="332" w:line="393" w:lineRule="atLeas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FB7751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Never</w:t>
            </w:r>
          </w:p>
        </w:tc>
        <w:tc>
          <w:tcPr>
            <w:tcW w:w="0" w:type="auto"/>
            <w:hideMark/>
          </w:tcPr>
          <w:p w14:paraId="1FED7195" w14:textId="77777777" w:rsidR="00A233FC" w:rsidRPr="00FB7751" w:rsidRDefault="00A233FC" w:rsidP="00D003D4">
            <w:pPr>
              <w:spacing w:before="332" w:after="332" w:line="393" w:lineRule="atLeas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FB7751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Almost never</w:t>
            </w:r>
          </w:p>
        </w:tc>
        <w:tc>
          <w:tcPr>
            <w:tcW w:w="0" w:type="auto"/>
            <w:hideMark/>
          </w:tcPr>
          <w:p w14:paraId="732B138E" w14:textId="77777777" w:rsidR="00A233FC" w:rsidRPr="00FB7751" w:rsidRDefault="00A233FC" w:rsidP="00D003D4">
            <w:pPr>
              <w:spacing w:before="332" w:after="332" w:line="393" w:lineRule="atLeas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FB7751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Sometimes</w:t>
            </w:r>
          </w:p>
        </w:tc>
        <w:tc>
          <w:tcPr>
            <w:tcW w:w="0" w:type="auto"/>
            <w:hideMark/>
          </w:tcPr>
          <w:p w14:paraId="569A11CA" w14:textId="77777777" w:rsidR="00A233FC" w:rsidRPr="00FB7751" w:rsidRDefault="00A233FC" w:rsidP="00D003D4">
            <w:pPr>
              <w:spacing w:before="332" w:after="332" w:line="393" w:lineRule="atLeas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FB7751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Fairly often</w:t>
            </w:r>
          </w:p>
        </w:tc>
        <w:tc>
          <w:tcPr>
            <w:tcW w:w="0" w:type="auto"/>
            <w:hideMark/>
          </w:tcPr>
          <w:p w14:paraId="6FA95F1A" w14:textId="77777777" w:rsidR="00A233FC" w:rsidRPr="00FB7751" w:rsidRDefault="00A233FC" w:rsidP="00D003D4">
            <w:pPr>
              <w:spacing w:before="332" w:after="332" w:line="393" w:lineRule="atLeas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FB7751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Very often</w:t>
            </w:r>
          </w:p>
        </w:tc>
      </w:tr>
      <w:tr w:rsidR="00A233FC" w:rsidRPr="00FB7751" w14:paraId="584081A2" w14:textId="77777777" w:rsidTr="00D003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7DEB73A" w14:textId="77777777" w:rsidR="00A233FC" w:rsidRPr="00FB7751" w:rsidRDefault="00A233FC" w:rsidP="00D003D4">
            <w:pPr>
              <w:pStyle w:val="ListParagraph"/>
              <w:numPr>
                <w:ilvl w:val="0"/>
                <w:numId w:val="1"/>
              </w:numPr>
              <w:spacing w:before="332" w:after="332" w:line="393" w:lineRule="atLeast"/>
              <w:rPr>
                <w:rFonts w:asciiTheme="minorBidi" w:eastAsia="Times New Roman" w:hAnsiTheme="minorBidi"/>
                <w:b w:val="0"/>
                <w:bCs w:val="0"/>
                <w:color w:val="000000"/>
                <w:sz w:val="20"/>
                <w:szCs w:val="20"/>
              </w:rPr>
            </w:pPr>
            <w:r w:rsidRPr="00FB7751">
              <w:rPr>
                <w:rFonts w:asciiTheme="minorBidi" w:eastAsia="Times New Roman" w:hAnsiTheme="minorBidi"/>
                <w:b w:val="0"/>
                <w:bCs w:val="0"/>
                <w:color w:val="000000"/>
                <w:sz w:val="20"/>
                <w:szCs w:val="20"/>
              </w:rPr>
              <w:t>In the last month, how often have you been upset because of something that happened unexpectedly?</w:t>
            </w:r>
          </w:p>
        </w:tc>
        <w:tc>
          <w:tcPr>
            <w:tcW w:w="0" w:type="auto"/>
            <w:hideMark/>
          </w:tcPr>
          <w:p w14:paraId="0627F38E" w14:textId="77777777" w:rsidR="00A233FC" w:rsidRPr="00FB7751" w:rsidRDefault="00A233FC" w:rsidP="00D003D4">
            <w:pPr>
              <w:spacing w:before="332" w:after="332" w:line="393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FB7751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hideMark/>
          </w:tcPr>
          <w:p w14:paraId="45B74D00" w14:textId="77777777" w:rsidR="00A233FC" w:rsidRPr="00FB7751" w:rsidRDefault="00A233FC" w:rsidP="00D003D4">
            <w:pPr>
              <w:spacing w:before="332" w:after="332" w:line="393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FB7751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14:paraId="2411DE9B" w14:textId="77777777" w:rsidR="00A233FC" w:rsidRPr="00FB7751" w:rsidRDefault="00A233FC" w:rsidP="00D003D4">
            <w:pPr>
              <w:spacing w:before="332" w:after="332" w:line="393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FB7751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14:paraId="5C959F79" w14:textId="77777777" w:rsidR="00A233FC" w:rsidRPr="00FB7751" w:rsidRDefault="00A233FC" w:rsidP="00D003D4">
            <w:pPr>
              <w:spacing w:before="332" w:after="332" w:line="393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FB7751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hideMark/>
          </w:tcPr>
          <w:p w14:paraId="7313C384" w14:textId="77777777" w:rsidR="00A233FC" w:rsidRPr="00FB7751" w:rsidRDefault="00A233FC" w:rsidP="00D003D4">
            <w:pPr>
              <w:spacing w:before="332" w:after="332" w:line="393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FB7751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4</w:t>
            </w:r>
          </w:p>
        </w:tc>
      </w:tr>
      <w:tr w:rsidR="00A233FC" w:rsidRPr="00FB7751" w14:paraId="55DC0412" w14:textId="77777777" w:rsidTr="00D003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DBA063C" w14:textId="77777777" w:rsidR="00A233FC" w:rsidRPr="00FB7751" w:rsidRDefault="00A233FC" w:rsidP="00D003D4">
            <w:pPr>
              <w:pStyle w:val="ListParagraph"/>
              <w:numPr>
                <w:ilvl w:val="0"/>
                <w:numId w:val="1"/>
              </w:numPr>
              <w:spacing w:before="332" w:after="332" w:line="393" w:lineRule="atLeast"/>
              <w:rPr>
                <w:rFonts w:asciiTheme="minorBidi" w:eastAsia="Times New Roman" w:hAnsiTheme="minorBidi"/>
                <w:b w:val="0"/>
                <w:bCs w:val="0"/>
                <w:color w:val="000000"/>
                <w:sz w:val="20"/>
                <w:szCs w:val="20"/>
              </w:rPr>
            </w:pPr>
            <w:r w:rsidRPr="00FB7751">
              <w:rPr>
                <w:rFonts w:asciiTheme="minorBidi" w:eastAsia="Times New Roman" w:hAnsiTheme="minorBidi"/>
                <w:b w:val="0"/>
                <w:bCs w:val="0"/>
                <w:color w:val="000000"/>
                <w:sz w:val="20"/>
                <w:szCs w:val="20"/>
              </w:rPr>
              <w:t>In the last month, how often have you felt that you were unable to control the important things in your life?</w:t>
            </w:r>
          </w:p>
        </w:tc>
        <w:tc>
          <w:tcPr>
            <w:tcW w:w="0" w:type="auto"/>
            <w:hideMark/>
          </w:tcPr>
          <w:p w14:paraId="248DF23B" w14:textId="77777777" w:rsidR="00A233FC" w:rsidRPr="00FB7751" w:rsidRDefault="00A233FC" w:rsidP="00D003D4">
            <w:pPr>
              <w:spacing w:before="332" w:after="332" w:line="393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FB7751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hideMark/>
          </w:tcPr>
          <w:p w14:paraId="74929161" w14:textId="77777777" w:rsidR="00A233FC" w:rsidRPr="00FB7751" w:rsidRDefault="00A233FC" w:rsidP="00D003D4">
            <w:pPr>
              <w:spacing w:before="332" w:after="332" w:line="393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FB7751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14:paraId="35E02F2C" w14:textId="77777777" w:rsidR="00A233FC" w:rsidRPr="00FB7751" w:rsidRDefault="00A233FC" w:rsidP="00D003D4">
            <w:pPr>
              <w:spacing w:before="332" w:after="332" w:line="393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FB7751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14:paraId="747E8B6A" w14:textId="77777777" w:rsidR="00A233FC" w:rsidRPr="00FB7751" w:rsidRDefault="00A233FC" w:rsidP="00D003D4">
            <w:pPr>
              <w:spacing w:before="332" w:after="332" w:line="393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FB7751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hideMark/>
          </w:tcPr>
          <w:p w14:paraId="35B758F2" w14:textId="77777777" w:rsidR="00A233FC" w:rsidRPr="00FB7751" w:rsidRDefault="00A233FC" w:rsidP="00D003D4">
            <w:pPr>
              <w:spacing w:before="332" w:after="332" w:line="393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FB7751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4</w:t>
            </w:r>
          </w:p>
        </w:tc>
      </w:tr>
      <w:tr w:rsidR="00A233FC" w:rsidRPr="00FB7751" w14:paraId="6D61F2E7" w14:textId="77777777" w:rsidTr="00D003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494FD4E" w14:textId="77777777" w:rsidR="00A233FC" w:rsidRPr="00FB7751" w:rsidRDefault="00A233FC" w:rsidP="00D003D4">
            <w:pPr>
              <w:pStyle w:val="ListParagraph"/>
              <w:numPr>
                <w:ilvl w:val="0"/>
                <w:numId w:val="1"/>
              </w:numPr>
              <w:spacing w:before="332" w:after="332" w:line="393" w:lineRule="atLeast"/>
              <w:rPr>
                <w:rFonts w:asciiTheme="minorBidi" w:eastAsia="Times New Roman" w:hAnsiTheme="minorBidi"/>
                <w:b w:val="0"/>
                <w:bCs w:val="0"/>
                <w:color w:val="000000"/>
                <w:sz w:val="20"/>
                <w:szCs w:val="20"/>
              </w:rPr>
            </w:pPr>
            <w:r w:rsidRPr="00FB7751">
              <w:rPr>
                <w:rFonts w:asciiTheme="minorBidi" w:eastAsia="Times New Roman" w:hAnsiTheme="minorBidi"/>
                <w:b w:val="0"/>
                <w:bCs w:val="0"/>
                <w:color w:val="000000"/>
                <w:sz w:val="20"/>
                <w:szCs w:val="20"/>
              </w:rPr>
              <w:t>In the last month, how often have you felt nervous and “stressed”?</w:t>
            </w:r>
          </w:p>
        </w:tc>
        <w:tc>
          <w:tcPr>
            <w:tcW w:w="0" w:type="auto"/>
            <w:hideMark/>
          </w:tcPr>
          <w:p w14:paraId="12C68037" w14:textId="77777777" w:rsidR="00A233FC" w:rsidRPr="00FB7751" w:rsidRDefault="00A233FC" w:rsidP="00D003D4">
            <w:pPr>
              <w:spacing w:before="332" w:after="332" w:line="393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FB7751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hideMark/>
          </w:tcPr>
          <w:p w14:paraId="64318097" w14:textId="77777777" w:rsidR="00A233FC" w:rsidRPr="00FB7751" w:rsidRDefault="00A233FC" w:rsidP="00D003D4">
            <w:pPr>
              <w:spacing w:before="332" w:after="332" w:line="393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FB7751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14:paraId="5A1F0D0D" w14:textId="77777777" w:rsidR="00A233FC" w:rsidRPr="00FB7751" w:rsidRDefault="00A233FC" w:rsidP="00D003D4">
            <w:pPr>
              <w:spacing w:before="332" w:after="332" w:line="393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FB7751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14:paraId="744490A6" w14:textId="77777777" w:rsidR="00A233FC" w:rsidRPr="00FB7751" w:rsidRDefault="00A233FC" w:rsidP="00D003D4">
            <w:pPr>
              <w:spacing w:before="332" w:after="332" w:line="393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FB7751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hideMark/>
          </w:tcPr>
          <w:p w14:paraId="056E23D9" w14:textId="77777777" w:rsidR="00A233FC" w:rsidRPr="00FB7751" w:rsidRDefault="00A233FC" w:rsidP="00D003D4">
            <w:pPr>
              <w:spacing w:before="332" w:after="332" w:line="393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FB7751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4</w:t>
            </w:r>
          </w:p>
        </w:tc>
      </w:tr>
      <w:tr w:rsidR="00A233FC" w:rsidRPr="00FB7751" w14:paraId="7E0F2201" w14:textId="77777777" w:rsidTr="00D003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1B07529" w14:textId="77777777" w:rsidR="00A233FC" w:rsidRPr="00FB7751" w:rsidRDefault="00A233FC" w:rsidP="00D003D4">
            <w:pPr>
              <w:pStyle w:val="ListParagraph"/>
              <w:numPr>
                <w:ilvl w:val="0"/>
                <w:numId w:val="1"/>
              </w:numPr>
              <w:spacing w:before="332" w:after="332" w:line="393" w:lineRule="atLeast"/>
              <w:rPr>
                <w:rFonts w:asciiTheme="minorBidi" w:eastAsia="Times New Roman" w:hAnsiTheme="minorBidi"/>
                <w:b w:val="0"/>
                <w:bCs w:val="0"/>
                <w:color w:val="000000"/>
                <w:sz w:val="20"/>
                <w:szCs w:val="20"/>
              </w:rPr>
            </w:pPr>
            <w:r w:rsidRPr="00FB7751">
              <w:rPr>
                <w:rFonts w:asciiTheme="minorBidi" w:eastAsia="Times New Roman" w:hAnsiTheme="minorBidi"/>
                <w:b w:val="0"/>
                <w:bCs w:val="0"/>
                <w:color w:val="000000"/>
                <w:sz w:val="20"/>
                <w:szCs w:val="20"/>
              </w:rPr>
              <w:t>In the last month, how often have you felt confident about your ability to handle your personal problems?</w:t>
            </w:r>
          </w:p>
        </w:tc>
        <w:tc>
          <w:tcPr>
            <w:tcW w:w="0" w:type="auto"/>
            <w:hideMark/>
          </w:tcPr>
          <w:p w14:paraId="498B9FCD" w14:textId="77777777" w:rsidR="00A233FC" w:rsidRPr="00FB7751" w:rsidRDefault="00A233FC" w:rsidP="00D003D4">
            <w:pPr>
              <w:spacing w:before="332" w:after="332" w:line="393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FB7751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hideMark/>
          </w:tcPr>
          <w:p w14:paraId="0C7E699F" w14:textId="77777777" w:rsidR="00A233FC" w:rsidRPr="00FB7751" w:rsidRDefault="00A233FC" w:rsidP="00D003D4">
            <w:pPr>
              <w:spacing w:before="332" w:after="332" w:line="393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FB7751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14:paraId="68A6ACAF" w14:textId="77777777" w:rsidR="00A233FC" w:rsidRPr="00FB7751" w:rsidRDefault="00A233FC" w:rsidP="00D003D4">
            <w:pPr>
              <w:spacing w:before="332" w:after="332" w:line="393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FB7751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14:paraId="5D3BB10E" w14:textId="77777777" w:rsidR="00A233FC" w:rsidRPr="00FB7751" w:rsidRDefault="00A233FC" w:rsidP="00D003D4">
            <w:pPr>
              <w:spacing w:before="332" w:after="332" w:line="393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FB7751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hideMark/>
          </w:tcPr>
          <w:p w14:paraId="56044D1C" w14:textId="77777777" w:rsidR="00A233FC" w:rsidRPr="00FB7751" w:rsidRDefault="00A233FC" w:rsidP="00D003D4">
            <w:pPr>
              <w:spacing w:before="332" w:after="332" w:line="393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FB7751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4</w:t>
            </w:r>
          </w:p>
        </w:tc>
      </w:tr>
      <w:tr w:rsidR="00A233FC" w:rsidRPr="00FB7751" w14:paraId="1155EF8B" w14:textId="77777777" w:rsidTr="00D003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59883B7" w14:textId="77777777" w:rsidR="00A233FC" w:rsidRPr="00FB7751" w:rsidRDefault="00A233FC" w:rsidP="00D003D4">
            <w:pPr>
              <w:pStyle w:val="ListParagraph"/>
              <w:numPr>
                <w:ilvl w:val="0"/>
                <w:numId w:val="1"/>
              </w:numPr>
              <w:spacing w:before="332" w:after="332" w:line="393" w:lineRule="atLeast"/>
              <w:rPr>
                <w:rFonts w:asciiTheme="minorBidi" w:eastAsia="Times New Roman" w:hAnsiTheme="minorBidi"/>
                <w:b w:val="0"/>
                <w:bCs w:val="0"/>
                <w:color w:val="000000"/>
                <w:sz w:val="20"/>
                <w:szCs w:val="20"/>
              </w:rPr>
            </w:pPr>
            <w:r w:rsidRPr="00FB7751">
              <w:rPr>
                <w:rFonts w:asciiTheme="minorBidi" w:eastAsia="Times New Roman" w:hAnsiTheme="minorBidi"/>
                <w:b w:val="0"/>
                <w:bCs w:val="0"/>
                <w:color w:val="000000"/>
                <w:sz w:val="20"/>
                <w:szCs w:val="20"/>
              </w:rPr>
              <w:t>In the last month, how often have you felt that things were going your way?</w:t>
            </w:r>
          </w:p>
        </w:tc>
        <w:tc>
          <w:tcPr>
            <w:tcW w:w="0" w:type="auto"/>
            <w:hideMark/>
          </w:tcPr>
          <w:p w14:paraId="6701C6FD" w14:textId="77777777" w:rsidR="00A233FC" w:rsidRPr="00FB7751" w:rsidRDefault="00A233FC" w:rsidP="00D003D4">
            <w:pPr>
              <w:spacing w:before="332" w:after="332" w:line="393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FB7751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hideMark/>
          </w:tcPr>
          <w:p w14:paraId="4A3BCB00" w14:textId="77777777" w:rsidR="00A233FC" w:rsidRPr="00FB7751" w:rsidRDefault="00A233FC" w:rsidP="00D003D4">
            <w:pPr>
              <w:spacing w:before="332" w:after="332" w:line="393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FB7751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14:paraId="72E798D6" w14:textId="77777777" w:rsidR="00A233FC" w:rsidRPr="00FB7751" w:rsidRDefault="00A233FC" w:rsidP="00D003D4">
            <w:pPr>
              <w:spacing w:before="332" w:after="332" w:line="393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FB7751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14:paraId="39DF41C7" w14:textId="77777777" w:rsidR="00A233FC" w:rsidRPr="00FB7751" w:rsidRDefault="00A233FC" w:rsidP="00D003D4">
            <w:pPr>
              <w:spacing w:before="332" w:after="332" w:line="393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FB7751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hideMark/>
          </w:tcPr>
          <w:p w14:paraId="44EB48D5" w14:textId="77777777" w:rsidR="00A233FC" w:rsidRPr="00FB7751" w:rsidRDefault="00A233FC" w:rsidP="00D003D4">
            <w:pPr>
              <w:spacing w:before="332" w:after="332" w:line="393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FB7751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4</w:t>
            </w:r>
          </w:p>
        </w:tc>
      </w:tr>
      <w:tr w:rsidR="00A233FC" w:rsidRPr="00FB7751" w14:paraId="7516DB9D" w14:textId="77777777" w:rsidTr="00D003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8D36B02" w14:textId="77777777" w:rsidR="00A233FC" w:rsidRPr="00FB7751" w:rsidRDefault="00A233FC" w:rsidP="00D003D4">
            <w:pPr>
              <w:pStyle w:val="ListParagraph"/>
              <w:numPr>
                <w:ilvl w:val="0"/>
                <w:numId w:val="1"/>
              </w:numPr>
              <w:spacing w:before="332" w:after="332" w:line="393" w:lineRule="atLeast"/>
              <w:rPr>
                <w:rFonts w:asciiTheme="minorBidi" w:eastAsia="Times New Roman" w:hAnsiTheme="minorBidi"/>
                <w:b w:val="0"/>
                <w:bCs w:val="0"/>
                <w:color w:val="000000"/>
                <w:sz w:val="20"/>
                <w:szCs w:val="20"/>
              </w:rPr>
            </w:pPr>
            <w:r w:rsidRPr="00FB7751">
              <w:rPr>
                <w:rFonts w:asciiTheme="minorBidi" w:eastAsia="Times New Roman" w:hAnsiTheme="minorBidi"/>
                <w:b w:val="0"/>
                <w:bCs w:val="0"/>
                <w:color w:val="000000"/>
                <w:sz w:val="20"/>
                <w:szCs w:val="20"/>
              </w:rPr>
              <w:t>In the last month, how often have you found that you could not cope with all the things that you had to do?</w:t>
            </w:r>
          </w:p>
        </w:tc>
        <w:tc>
          <w:tcPr>
            <w:tcW w:w="0" w:type="auto"/>
            <w:hideMark/>
          </w:tcPr>
          <w:p w14:paraId="51BCF874" w14:textId="77777777" w:rsidR="00A233FC" w:rsidRPr="00FB7751" w:rsidRDefault="00A233FC" w:rsidP="00D003D4">
            <w:pPr>
              <w:spacing w:before="332" w:after="332" w:line="393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FB7751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hideMark/>
          </w:tcPr>
          <w:p w14:paraId="599453FA" w14:textId="77777777" w:rsidR="00A233FC" w:rsidRPr="00FB7751" w:rsidRDefault="00A233FC" w:rsidP="00D003D4">
            <w:pPr>
              <w:spacing w:before="332" w:after="332" w:line="393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FB7751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14:paraId="2A6695DB" w14:textId="77777777" w:rsidR="00A233FC" w:rsidRPr="00FB7751" w:rsidRDefault="00A233FC" w:rsidP="00D003D4">
            <w:pPr>
              <w:spacing w:before="332" w:after="332" w:line="393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FB7751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14:paraId="3C8FCBF3" w14:textId="77777777" w:rsidR="00A233FC" w:rsidRPr="00FB7751" w:rsidRDefault="00A233FC" w:rsidP="00D003D4">
            <w:pPr>
              <w:spacing w:before="332" w:after="332" w:line="393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FB7751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hideMark/>
          </w:tcPr>
          <w:p w14:paraId="738FF780" w14:textId="77777777" w:rsidR="00A233FC" w:rsidRPr="00FB7751" w:rsidRDefault="00A233FC" w:rsidP="00D003D4">
            <w:pPr>
              <w:spacing w:before="332" w:after="332" w:line="393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FB7751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4</w:t>
            </w:r>
          </w:p>
        </w:tc>
      </w:tr>
      <w:tr w:rsidR="00A233FC" w:rsidRPr="00FB7751" w14:paraId="58E7EAB1" w14:textId="77777777" w:rsidTr="00D003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8F40874" w14:textId="77777777" w:rsidR="00A233FC" w:rsidRPr="00FB7751" w:rsidRDefault="00A233FC" w:rsidP="00D003D4">
            <w:pPr>
              <w:pStyle w:val="ListParagraph"/>
              <w:numPr>
                <w:ilvl w:val="0"/>
                <w:numId w:val="1"/>
              </w:numPr>
              <w:spacing w:before="332" w:after="332" w:line="393" w:lineRule="atLeast"/>
              <w:rPr>
                <w:rFonts w:asciiTheme="minorBidi" w:eastAsia="Times New Roman" w:hAnsiTheme="minorBidi"/>
                <w:b w:val="0"/>
                <w:bCs w:val="0"/>
                <w:color w:val="000000"/>
                <w:sz w:val="20"/>
                <w:szCs w:val="20"/>
              </w:rPr>
            </w:pPr>
            <w:r w:rsidRPr="00FB7751">
              <w:rPr>
                <w:rFonts w:asciiTheme="minorBidi" w:eastAsia="Times New Roman" w:hAnsiTheme="minorBidi"/>
                <w:b w:val="0"/>
                <w:bCs w:val="0"/>
                <w:color w:val="000000"/>
                <w:sz w:val="20"/>
                <w:szCs w:val="20"/>
              </w:rPr>
              <w:lastRenderedPageBreak/>
              <w:t>In the last month, how often have you been able to control irritations in your life?</w:t>
            </w:r>
          </w:p>
        </w:tc>
        <w:tc>
          <w:tcPr>
            <w:tcW w:w="0" w:type="auto"/>
            <w:hideMark/>
          </w:tcPr>
          <w:p w14:paraId="14F50BB5" w14:textId="77777777" w:rsidR="00A233FC" w:rsidRPr="00FB7751" w:rsidRDefault="00A233FC" w:rsidP="00D003D4">
            <w:pPr>
              <w:spacing w:before="332" w:after="332" w:line="393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FB7751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hideMark/>
          </w:tcPr>
          <w:p w14:paraId="17CECFC3" w14:textId="77777777" w:rsidR="00A233FC" w:rsidRPr="00FB7751" w:rsidRDefault="00A233FC" w:rsidP="00D003D4">
            <w:pPr>
              <w:spacing w:before="332" w:after="332" w:line="393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FB7751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14:paraId="7405175F" w14:textId="77777777" w:rsidR="00A233FC" w:rsidRPr="00FB7751" w:rsidRDefault="00A233FC" w:rsidP="00D003D4">
            <w:pPr>
              <w:spacing w:before="332" w:after="332" w:line="393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FB7751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14:paraId="025E85CF" w14:textId="77777777" w:rsidR="00A233FC" w:rsidRPr="00FB7751" w:rsidRDefault="00A233FC" w:rsidP="00D003D4">
            <w:pPr>
              <w:spacing w:before="332" w:after="332" w:line="393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FB7751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hideMark/>
          </w:tcPr>
          <w:p w14:paraId="7F40180F" w14:textId="77777777" w:rsidR="00A233FC" w:rsidRPr="00FB7751" w:rsidRDefault="00A233FC" w:rsidP="00D003D4">
            <w:pPr>
              <w:spacing w:before="332" w:after="332" w:line="393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FB7751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4</w:t>
            </w:r>
          </w:p>
        </w:tc>
      </w:tr>
      <w:tr w:rsidR="00A233FC" w:rsidRPr="00FB7751" w14:paraId="2B956AED" w14:textId="77777777" w:rsidTr="00D003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42360CA" w14:textId="77777777" w:rsidR="00A233FC" w:rsidRPr="00FB7751" w:rsidRDefault="00A233FC" w:rsidP="00D003D4">
            <w:pPr>
              <w:pStyle w:val="ListParagraph"/>
              <w:numPr>
                <w:ilvl w:val="0"/>
                <w:numId w:val="1"/>
              </w:numPr>
              <w:spacing w:before="332" w:after="332" w:line="393" w:lineRule="atLeast"/>
              <w:rPr>
                <w:rFonts w:asciiTheme="minorBidi" w:eastAsia="Times New Roman" w:hAnsiTheme="minorBidi"/>
                <w:b w:val="0"/>
                <w:bCs w:val="0"/>
                <w:color w:val="000000"/>
                <w:sz w:val="20"/>
                <w:szCs w:val="20"/>
              </w:rPr>
            </w:pPr>
            <w:r w:rsidRPr="00FB7751">
              <w:rPr>
                <w:rFonts w:asciiTheme="minorBidi" w:eastAsia="Times New Roman" w:hAnsiTheme="minorBidi"/>
                <w:b w:val="0"/>
                <w:bCs w:val="0"/>
                <w:color w:val="000000"/>
                <w:sz w:val="20"/>
                <w:szCs w:val="20"/>
              </w:rPr>
              <w:t>In the last month, how often have you felt that you were on top of things?</w:t>
            </w:r>
          </w:p>
        </w:tc>
        <w:tc>
          <w:tcPr>
            <w:tcW w:w="0" w:type="auto"/>
            <w:hideMark/>
          </w:tcPr>
          <w:p w14:paraId="6C451313" w14:textId="77777777" w:rsidR="00A233FC" w:rsidRPr="00FB7751" w:rsidRDefault="00A233FC" w:rsidP="00D003D4">
            <w:pPr>
              <w:spacing w:before="332" w:after="332" w:line="393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FB7751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hideMark/>
          </w:tcPr>
          <w:p w14:paraId="30F9BD1C" w14:textId="77777777" w:rsidR="00A233FC" w:rsidRPr="00FB7751" w:rsidRDefault="00A233FC" w:rsidP="00D003D4">
            <w:pPr>
              <w:spacing w:before="332" w:after="332" w:line="393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FB7751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14:paraId="77D8A2BA" w14:textId="77777777" w:rsidR="00A233FC" w:rsidRPr="00FB7751" w:rsidRDefault="00A233FC" w:rsidP="00D003D4">
            <w:pPr>
              <w:spacing w:before="332" w:after="332" w:line="393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FB7751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14:paraId="4CE7A551" w14:textId="77777777" w:rsidR="00A233FC" w:rsidRPr="00FB7751" w:rsidRDefault="00A233FC" w:rsidP="00D003D4">
            <w:pPr>
              <w:spacing w:before="332" w:after="332" w:line="393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FB7751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hideMark/>
          </w:tcPr>
          <w:p w14:paraId="6DBDF60E" w14:textId="77777777" w:rsidR="00A233FC" w:rsidRPr="00FB7751" w:rsidRDefault="00A233FC" w:rsidP="00D003D4">
            <w:pPr>
              <w:spacing w:before="332" w:after="332" w:line="393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FB7751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4</w:t>
            </w:r>
          </w:p>
        </w:tc>
      </w:tr>
      <w:tr w:rsidR="00A233FC" w:rsidRPr="00FB7751" w14:paraId="2111D87A" w14:textId="77777777" w:rsidTr="00D003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E33D90C" w14:textId="77777777" w:rsidR="00A233FC" w:rsidRPr="00FB7751" w:rsidRDefault="00A233FC" w:rsidP="00D003D4">
            <w:pPr>
              <w:pStyle w:val="ListParagraph"/>
              <w:numPr>
                <w:ilvl w:val="0"/>
                <w:numId w:val="1"/>
              </w:numPr>
              <w:spacing w:before="332" w:after="332" w:line="393" w:lineRule="atLeast"/>
              <w:rPr>
                <w:rFonts w:asciiTheme="minorBidi" w:eastAsia="Times New Roman" w:hAnsiTheme="minorBidi"/>
                <w:b w:val="0"/>
                <w:bCs w:val="0"/>
                <w:color w:val="000000"/>
                <w:sz w:val="20"/>
                <w:szCs w:val="20"/>
              </w:rPr>
            </w:pPr>
            <w:r w:rsidRPr="00FB7751">
              <w:rPr>
                <w:rFonts w:asciiTheme="minorBidi" w:eastAsia="Times New Roman" w:hAnsiTheme="minorBidi"/>
                <w:b w:val="0"/>
                <w:bCs w:val="0"/>
                <w:color w:val="000000"/>
                <w:sz w:val="20"/>
                <w:szCs w:val="20"/>
              </w:rPr>
              <w:t>In the last month, how often have you been angered because of things that were outside of your control?</w:t>
            </w:r>
          </w:p>
        </w:tc>
        <w:tc>
          <w:tcPr>
            <w:tcW w:w="0" w:type="auto"/>
            <w:hideMark/>
          </w:tcPr>
          <w:p w14:paraId="461A57C2" w14:textId="77777777" w:rsidR="00A233FC" w:rsidRPr="00FB7751" w:rsidRDefault="00A233FC" w:rsidP="00D003D4">
            <w:pPr>
              <w:spacing w:before="332" w:after="332" w:line="393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FB7751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hideMark/>
          </w:tcPr>
          <w:p w14:paraId="7BA5825E" w14:textId="77777777" w:rsidR="00A233FC" w:rsidRPr="00FB7751" w:rsidRDefault="00A233FC" w:rsidP="00D003D4">
            <w:pPr>
              <w:spacing w:before="332" w:after="332" w:line="393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FB7751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14:paraId="178748A3" w14:textId="77777777" w:rsidR="00A233FC" w:rsidRPr="00FB7751" w:rsidRDefault="00A233FC" w:rsidP="00D003D4">
            <w:pPr>
              <w:spacing w:before="332" w:after="332" w:line="393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FB7751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14:paraId="3BFA4BB0" w14:textId="77777777" w:rsidR="00A233FC" w:rsidRPr="00FB7751" w:rsidRDefault="00A233FC" w:rsidP="00D003D4">
            <w:pPr>
              <w:spacing w:before="332" w:after="332" w:line="393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FB7751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hideMark/>
          </w:tcPr>
          <w:p w14:paraId="0C367ACE" w14:textId="77777777" w:rsidR="00A233FC" w:rsidRPr="00FB7751" w:rsidRDefault="00A233FC" w:rsidP="00D003D4">
            <w:pPr>
              <w:spacing w:before="332" w:after="332" w:line="393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FB7751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4</w:t>
            </w:r>
          </w:p>
        </w:tc>
      </w:tr>
      <w:tr w:rsidR="00A233FC" w:rsidRPr="00FB7751" w14:paraId="3A2FDE32" w14:textId="77777777" w:rsidTr="00D003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4AA772B" w14:textId="77777777" w:rsidR="00A233FC" w:rsidRPr="00FB7751" w:rsidRDefault="00A233FC" w:rsidP="00D003D4">
            <w:pPr>
              <w:pStyle w:val="ListParagraph"/>
              <w:numPr>
                <w:ilvl w:val="0"/>
                <w:numId w:val="1"/>
              </w:numPr>
              <w:spacing w:before="332" w:after="332" w:line="393" w:lineRule="atLeast"/>
              <w:rPr>
                <w:rFonts w:asciiTheme="minorBidi" w:eastAsia="Times New Roman" w:hAnsiTheme="minorBidi"/>
                <w:b w:val="0"/>
                <w:bCs w:val="0"/>
                <w:color w:val="000000"/>
                <w:sz w:val="20"/>
                <w:szCs w:val="20"/>
              </w:rPr>
            </w:pPr>
            <w:r w:rsidRPr="00FB7751">
              <w:rPr>
                <w:rFonts w:asciiTheme="minorBidi" w:eastAsia="Times New Roman" w:hAnsiTheme="minorBidi"/>
                <w:b w:val="0"/>
                <w:bCs w:val="0"/>
                <w:color w:val="000000"/>
                <w:sz w:val="20"/>
                <w:szCs w:val="20"/>
              </w:rPr>
              <w:t>In the last month, how often have you felt difficulties were piling up so high that you could not overcome them?</w:t>
            </w:r>
          </w:p>
        </w:tc>
        <w:tc>
          <w:tcPr>
            <w:tcW w:w="0" w:type="auto"/>
            <w:hideMark/>
          </w:tcPr>
          <w:p w14:paraId="5AAA84F6" w14:textId="77777777" w:rsidR="00A233FC" w:rsidRPr="00FB7751" w:rsidRDefault="00A233FC" w:rsidP="00D003D4">
            <w:pPr>
              <w:spacing w:before="332" w:after="332" w:line="393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FB7751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hideMark/>
          </w:tcPr>
          <w:p w14:paraId="5ABBB120" w14:textId="77777777" w:rsidR="00A233FC" w:rsidRPr="00FB7751" w:rsidRDefault="00A233FC" w:rsidP="00D003D4">
            <w:pPr>
              <w:spacing w:before="332" w:after="332" w:line="393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FB7751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14:paraId="6D86F7B5" w14:textId="77777777" w:rsidR="00A233FC" w:rsidRPr="00FB7751" w:rsidRDefault="00A233FC" w:rsidP="00D003D4">
            <w:pPr>
              <w:spacing w:before="332" w:after="332" w:line="393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FB7751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14:paraId="6DD9C7D9" w14:textId="77777777" w:rsidR="00A233FC" w:rsidRPr="00FB7751" w:rsidRDefault="00A233FC" w:rsidP="00D003D4">
            <w:pPr>
              <w:spacing w:before="332" w:after="332" w:line="393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FB7751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hideMark/>
          </w:tcPr>
          <w:p w14:paraId="56D4BBA7" w14:textId="77777777" w:rsidR="00A233FC" w:rsidRPr="00FB7751" w:rsidRDefault="00A233FC" w:rsidP="00D003D4">
            <w:pPr>
              <w:spacing w:before="332" w:after="332" w:line="393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FB7751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4</w:t>
            </w:r>
          </w:p>
        </w:tc>
      </w:tr>
    </w:tbl>
    <w:p w14:paraId="596BE68D" w14:textId="77777777" w:rsidR="00A233FC" w:rsidRDefault="00A233FC" w:rsidP="00A233FC"/>
    <w:p w14:paraId="1B788684" w14:textId="77777777" w:rsidR="00A233FC" w:rsidRDefault="00A233FC" w:rsidP="00A233FC"/>
    <w:p w14:paraId="79CD40E1" w14:textId="77777777" w:rsidR="00A233FC" w:rsidRDefault="00A233FC" w:rsidP="00A233FC"/>
    <w:p w14:paraId="523EEA27" w14:textId="77777777" w:rsidR="00A233FC" w:rsidRDefault="00A233FC" w:rsidP="00A233FC"/>
    <w:p w14:paraId="18A7647F" w14:textId="77777777" w:rsidR="00A233FC" w:rsidRDefault="00A233FC" w:rsidP="00A233FC"/>
    <w:p w14:paraId="68C70AF7" w14:textId="77777777" w:rsidR="00A233FC" w:rsidRDefault="00A233FC" w:rsidP="00A233FC"/>
    <w:p w14:paraId="36FC93BA" w14:textId="77777777" w:rsidR="00A233FC" w:rsidRDefault="00A233FC" w:rsidP="00A233FC"/>
    <w:p w14:paraId="12BC12ED" w14:textId="77777777" w:rsidR="00A233FC" w:rsidRDefault="00A233FC" w:rsidP="00A233FC"/>
    <w:p w14:paraId="542EC518" w14:textId="77777777" w:rsidR="00A233FC" w:rsidRDefault="00A233FC" w:rsidP="00A233FC"/>
    <w:p w14:paraId="214C1000" w14:textId="77777777" w:rsidR="00A233FC" w:rsidRDefault="00A233FC" w:rsidP="00A233FC"/>
    <w:tbl>
      <w:tblPr>
        <w:tblStyle w:val="PlainTable5"/>
        <w:tblpPr w:leftFromText="180" w:rightFromText="180" w:vertAnchor="text" w:horzAnchor="margin" w:tblpY="-296"/>
        <w:tblW w:w="7644" w:type="dxa"/>
        <w:tblLayout w:type="fixed"/>
        <w:tblLook w:val="0420" w:firstRow="1" w:lastRow="0" w:firstColumn="0" w:lastColumn="0" w:noHBand="0" w:noVBand="1"/>
      </w:tblPr>
      <w:tblGrid>
        <w:gridCol w:w="607"/>
        <w:gridCol w:w="16"/>
        <w:gridCol w:w="1523"/>
        <w:gridCol w:w="10"/>
        <w:gridCol w:w="35"/>
        <w:gridCol w:w="1219"/>
        <w:gridCol w:w="79"/>
        <w:gridCol w:w="19"/>
        <w:gridCol w:w="701"/>
        <w:gridCol w:w="196"/>
        <w:gridCol w:w="85"/>
        <w:gridCol w:w="85"/>
        <w:gridCol w:w="13"/>
        <w:gridCol w:w="92"/>
        <w:gridCol w:w="1332"/>
        <w:gridCol w:w="18"/>
        <w:gridCol w:w="180"/>
        <w:gridCol w:w="1170"/>
        <w:gridCol w:w="53"/>
        <w:gridCol w:w="17"/>
        <w:gridCol w:w="194"/>
      </w:tblGrid>
      <w:tr w:rsidR="00A233FC" w:rsidRPr="000638E2" w14:paraId="0D7D9501" w14:textId="77777777" w:rsidTr="00D003D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6"/>
        </w:trPr>
        <w:tc>
          <w:tcPr>
            <w:tcW w:w="7644" w:type="dxa"/>
            <w:gridSpan w:val="21"/>
            <w:tcBorders>
              <w:top w:val="single" w:sz="12" w:space="0" w:color="A5A5A5"/>
              <w:bottom w:val="single" w:sz="12" w:space="0" w:color="A5A5A5"/>
            </w:tcBorders>
          </w:tcPr>
          <w:p w14:paraId="7E0E8126" w14:textId="1A4AE1D7" w:rsidR="00A233FC" w:rsidRPr="0042656C" w:rsidRDefault="00A233FC" w:rsidP="00D003D4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lastRenderedPageBreak/>
              <w:t xml:space="preserve">Supplementary </w:t>
            </w:r>
            <w:r w:rsidRPr="0042656C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Table</w:t>
            </w: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="00FB775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3</w:t>
            </w:r>
            <w:r w:rsidRPr="0042656C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. </w:t>
            </w:r>
            <w:r>
              <w:rPr>
                <w:rFonts w:ascii="Arial" w:hAnsi="Arial" w:cs="Arial"/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  <w:t xml:space="preserve">Linear regression analysis of the relationship between perceived stress scale (PSS) scores (outcome variable) and lifestyle components  </w:t>
            </w:r>
          </w:p>
        </w:tc>
      </w:tr>
      <w:tr w:rsidR="00A233FC" w:rsidRPr="000638E2" w14:paraId="6B9091BD" w14:textId="77777777" w:rsidTr="00D003D4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11" w:type="dxa"/>
          <w:trHeight w:val="246"/>
        </w:trPr>
        <w:tc>
          <w:tcPr>
            <w:tcW w:w="4405" w:type="dxa"/>
            <w:gridSpan w:val="10"/>
            <w:shd w:val="clear" w:color="auto" w:fill="FFFFFF" w:themeFill="background1"/>
          </w:tcPr>
          <w:p w14:paraId="25CA0721" w14:textId="77777777" w:rsidR="00A233FC" w:rsidRDefault="00A233FC" w:rsidP="00D003D4">
            <w:pPr>
              <w:autoSpaceDE w:val="0"/>
              <w:autoSpaceDN w:val="0"/>
              <w:adjustRightInd w:val="0"/>
              <w:ind w:right="60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                                       Before RDIF</w:t>
            </w:r>
          </w:p>
          <w:p w14:paraId="52804691" w14:textId="77777777" w:rsidR="00A233FC" w:rsidRPr="0042656C" w:rsidRDefault="00A233FC" w:rsidP="00D003D4">
            <w:pPr>
              <w:autoSpaceDE w:val="0"/>
              <w:autoSpaceDN w:val="0"/>
              <w:adjustRightInd w:val="0"/>
              <w:ind w:right="6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028" w:type="dxa"/>
            <w:gridSpan w:val="9"/>
            <w:tcBorders>
              <w:top w:val="single" w:sz="12" w:space="0" w:color="A5A5A5"/>
              <w:left w:val="nil"/>
            </w:tcBorders>
            <w:shd w:val="clear" w:color="auto" w:fill="FFFFFF" w:themeFill="background1"/>
          </w:tcPr>
          <w:p w14:paraId="1E2010C1" w14:textId="77777777" w:rsidR="00A233FC" w:rsidRDefault="00A233FC" w:rsidP="00D003D4">
            <w:pPr>
              <w:autoSpaceDE w:val="0"/>
              <w:autoSpaceDN w:val="0"/>
              <w:adjustRightInd w:val="0"/>
              <w:ind w:right="60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After RDIF</w:t>
            </w:r>
          </w:p>
          <w:p w14:paraId="4F2F7B0D" w14:textId="77777777" w:rsidR="00A233FC" w:rsidRDefault="00A233FC" w:rsidP="00D003D4">
            <w:pPr>
              <w:autoSpaceDE w:val="0"/>
              <w:autoSpaceDN w:val="0"/>
              <w:adjustRightInd w:val="0"/>
              <w:ind w:right="60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  </w:t>
            </w:r>
          </w:p>
        </w:tc>
      </w:tr>
      <w:tr w:rsidR="00A233FC" w:rsidRPr="000638E2" w14:paraId="7C70D7AC" w14:textId="77777777" w:rsidTr="00D003D4">
        <w:trPr>
          <w:gridAfter w:val="2"/>
          <w:wAfter w:w="211" w:type="dxa"/>
          <w:trHeight w:val="246"/>
        </w:trPr>
        <w:tc>
          <w:tcPr>
            <w:tcW w:w="2191" w:type="dxa"/>
            <w:gridSpan w:val="5"/>
            <w:shd w:val="clear" w:color="auto" w:fill="FFFFFF" w:themeFill="background1"/>
          </w:tcPr>
          <w:p w14:paraId="2433EEB5" w14:textId="77777777" w:rsidR="00A233FC" w:rsidRDefault="00A233FC" w:rsidP="00D003D4">
            <w:pPr>
              <w:autoSpaceDE w:val="0"/>
              <w:autoSpaceDN w:val="0"/>
              <w:adjustRightInd w:val="0"/>
              <w:ind w:right="60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Variable </w:t>
            </w:r>
          </w:p>
          <w:p w14:paraId="775950B8" w14:textId="77777777" w:rsidR="00A233FC" w:rsidRDefault="00A233FC" w:rsidP="00D003D4">
            <w:pPr>
              <w:autoSpaceDE w:val="0"/>
              <w:autoSpaceDN w:val="0"/>
              <w:adjustRightInd w:val="0"/>
              <w:ind w:right="60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(Reference group)</w:t>
            </w:r>
          </w:p>
        </w:tc>
        <w:tc>
          <w:tcPr>
            <w:tcW w:w="1317" w:type="dxa"/>
            <w:gridSpan w:val="3"/>
            <w:shd w:val="clear" w:color="auto" w:fill="FFFFFF" w:themeFill="background1"/>
          </w:tcPr>
          <w:p w14:paraId="387AA12C" w14:textId="77777777" w:rsidR="00A233FC" w:rsidRDefault="00A233FC" w:rsidP="00D003D4">
            <w:pPr>
              <w:autoSpaceDE w:val="0"/>
              <w:autoSpaceDN w:val="0"/>
              <w:adjustRightInd w:val="0"/>
              <w:ind w:right="60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Coefficient</w:t>
            </w:r>
          </w:p>
        </w:tc>
        <w:tc>
          <w:tcPr>
            <w:tcW w:w="1172" w:type="dxa"/>
            <w:gridSpan w:val="6"/>
            <w:shd w:val="clear" w:color="auto" w:fill="FFFFFF" w:themeFill="background1"/>
          </w:tcPr>
          <w:p w14:paraId="5385F86A" w14:textId="77777777" w:rsidR="00A233FC" w:rsidRDefault="00A233FC" w:rsidP="00D003D4">
            <w:pPr>
              <w:autoSpaceDE w:val="0"/>
              <w:autoSpaceDN w:val="0"/>
              <w:adjustRightInd w:val="0"/>
              <w:ind w:right="60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P-value</w:t>
            </w:r>
          </w:p>
        </w:tc>
        <w:tc>
          <w:tcPr>
            <w:tcW w:w="1530" w:type="dxa"/>
            <w:gridSpan w:val="3"/>
            <w:shd w:val="clear" w:color="auto" w:fill="FFFFFF" w:themeFill="background1"/>
          </w:tcPr>
          <w:p w14:paraId="5597D5C5" w14:textId="77777777" w:rsidR="00A233FC" w:rsidRDefault="00A233FC" w:rsidP="00D003D4">
            <w:pPr>
              <w:autoSpaceDE w:val="0"/>
              <w:autoSpaceDN w:val="0"/>
              <w:adjustRightInd w:val="0"/>
              <w:ind w:right="60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Coefficient</w:t>
            </w:r>
          </w:p>
        </w:tc>
        <w:tc>
          <w:tcPr>
            <w:tcW w:w="1223" w:type="dxa"/>
            <w:gridSpan w:val="2"/>
            <w:tcBorders>
              <w:left w:val="nil"/>
            </w:tcBorders>
            <w:shd w:val="clear" w:color="auto" w:fill="FFFFFF" w:themeFill="background1"/>
          </w:tcPr>
          <w:p w14:paraId="3CF0C98C" w14:textId="77777777" w:rsidR="00A233FC" w:rsidRDefault="00A233FC" w:rsidP="00D003D4">
            <w:pPr>
              <w:autoSpaceDE w:val="0"/>
              <w:autoSpaceDN w:val="0"/>
              <w:adjustRightInd w:val="0"/>
              <w:ind w:right="60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P-value</w:t>
            </w:r>
          </w:p>
        </w:tc>
      </w:tr>
      <w:tr w:rsidR="00A233FC" w:rsidRPr="000638E2" w14:paraId="25487672" w14:textId="77777777" w:rsidTr="00D003D4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94" w:type="dxa"/>
          <w:trHeight w:val="467"/>
        </w:trPr>
        <w:tc>
          <w:tcPr>
            <w:tcW w:w="7450" w:type="dxa"/>
            <w:gridSpan w:val="20"/>
          </w:tcPr>
          <w:p w14:paraId="100EDD32" w14:textId="77777777" w:rsidR="00A233FC" w:rsidRPr="0027153A" w:rsidRDefault="00A233FC" w:rsidP="00D003D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27153A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BMI (</w:t>
            </w:r>
            <w:r w:rsidRPr="0027153A">
              <w:rPr>
                <w:rFonts w:asciiTheme="minorBidi" w:hAnsiTheme="minorBidi"/>
                <w:b/>
                <w:bCs/>
                <w:sz w:val="20"/>
                <w:szCs w:val="20"/>
              </w:rPr>
              <w:t>≥</w:t>
            </w:r>
            <w:r w:rsidRPr="0027153A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 25)</w:t>
            </w:r>
          </w:p>
        </w:tc>
      </w:tr>
      <w:tr w:rsidR="00A233FC" w:rsidRPr="0042656C" w14:paraId="2E36399D" w14:textId="77777777" w:rsidTr="00D003D4">
        <w:trPr>
          <w:gridBefore w:val="1"/>
          <w:gridAfter w:val="2"/>
          <w:wBefore w:w="607" w:type="dxa"/>
          <w:wAfter w:w="211" w:type="dxa"/>
          <w:trHeight w:val="344"/>
        </w:trPr>
        <w:tc>
          <w:tcPr>
            <w:tcW w:w="1539" w:type="dxa"/>
            <w:gridSpan w:val="2"/>
          </w:tcPr>
          <w:p w14:paraId="67F4BE7D" w14:textId="77777777" w:rsidR="00A233FC" w:rsidRPr="008A3411" w:rsidRDefault="00A233FC" w:rsidP="00D003D4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>
              <w:rPr>
                <w:rFonts w:asciiTheme="minorBidi" w:hAnsiTheme="minorBidi"/>
                <w:color w:val="000000" w:themeColor="text1"/>
                <w:sz w:val="20"/>
                <w:szCs w:val="20"/>
              </w:rPr>
              <w:t>&lt; 25</w:t>
            </w:r>
          </w:p>
        </w:tc>
        <w:tc>
          <w:tcPr>
            <w:tcW w:w="1264" w:type="dxa"/>
            <w:gridSpan w:val="3"/>
          </w:tcPr>
          <w:p w14:paraId="333CC1C3" w14:textId="77777777" w:rsidR="00A233FC" w:rsidRPr="00391AF9" w:rsidRDefault="00A233FC" w:rsidP="00D003D4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002</w:t>
            </w:r>
            <w:r w:rsidRPr="0042656C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165" w:type="dxa"/>
            <w:gridSpan w:val="6"/>
          </w:tcPr>
          <w:p w14:paraId="3CE23573" w14:textId="77777777" w:rsidR="00A233FC" w:rsidRPr="00391AF9" w:rsidRDefault="00A233FC" w:rsidP="00D003D4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1455" w:type="dxa"/>
            <w:gridSpan w:val="4"/>
          </w:tcPr>
          <w:p w14:paraId="4D294DED" w14:textId="77777777" w:rsidR="00A233FC" w:rsidRPr="0042656C" w:rsidRDefault="00A233FC" w:rsidP="00D003D4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01</w:t>
            </w:r>
            <w:r w:rsidRPr="0042656C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403" w:type="dxa"/>
            <w:gridSpan w:val="3"/>
          </w:tcPr>
          <w:p w14:paraId="449F4C12" w14:textId="77777777" w:rsidR="00A233FC" w:rsidRPr="0042656C" w:rsidRDefault="00A233FC" w:rsidP="00D003D4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NS</w:t>
            </w:r>
          </w:p>
        </w:tc>
      </w:tr>
      <w:tr w:rsidR="00A233FC" w:rsidRPr="000638E2" w14:paraId="574ADC34" w14:textId="77777777" w:rsidTr="00D003D4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94" w:type="dxa"/>
          <w:trHeight w:val="465"/>
        </w:trPr>
        <w:tc>
          <w:tcPr>
            <w:tcW w:w="7450" w:type="dxa"/>
            <w:gridSpan w:val="20"/>
          </w:tcPr>
          <w:p w14:paraId="714D052A" w14:textId="77777777" w:rsidR="00A233FC" w:rsidRDefault="00A233FC" w:rsidP="00D003D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Adherence to MMDS</w:t>
            </w:r>
          </w:p>
          <w:p w14:paraId="32CC00E3" w14:textId="77777777" w:rsidR="00A233FC" w:rsidRPr="0027153A" w:rsidRDefault="00A233FC" w:rsidP="00D003D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27153A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   (&lt; 5 points)</w:t>
            </w:r>
          </w:p>
        </w:tc>
      </w:tr>
      <w:tr w:rsidR="00A233FC" w:rsidRPr="000638E2" w14:paraId="2895D3A2" w14:textId="77777777" w:rsidTr="00D003D4">
        <w:trPr>
          <w:gridBefore w:val="2"/>
          <w:gridAfter w:val="2"/>
          <w:wBefore w:w="623" w:type="dxa"/>
          <w:wAfter w:w="211" w:type="dxa"/>
          <w:trHeight w:val="303"/>
        </w:trPr>
        <w:tc>
          <w:tcPr>
            <w:tcW w:w="1523" w:type="dxa"/>
          </w:tcPr>
          <w:p w14:paraId="6DEEABA0" w14:textId="77777777" w:rsidR="00A233FC" w:rsidRPr="0042656C" w:rsidRDefault="00A233FC" w:rsidP="00D003D4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23730">
              <w:rPr>
                <w:rFonts w:asciiTheme="minorBidi" w:hAnsiTheme="minorBidi"/>
                <w:sz w:val="20"/>
                <w:szCs w:val="20"/>
              </w:rPr>
              <w:t>≥ 5</w:t>
            </w:r>
            <w:r>
              <w:rPr>
                <w:rFonts w:asciiTheme="minorBidi" w:hAnsiTheme="minorBidi"/>
                <w:sz w:val="20"/>
                <w:szCs w:val="20"/>
              </w:rPr>
              <w:t xml:space="preserve"> points</w:t>
            </w:r>
          </w:p>
        </w:tc>
        <w:tc>
          <w:tcPr>
            <w:tcW w:w="1264" w:type="dxa"/>
            <w:gridSpan w:val="3"/>
          </w:tcPr>
          <w:p w14:paraId="783B192D" w14:textId="77777777" w:rsidR="00A233FC" w:rsidRPr="0042656C" w:rsidRDefault="00A233FC" w:rsidP="00D003D4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0001</w:t>
            </w:r>
          </w:p>
        </w:tc>
        <w:tc>
          <w:tcPr>
            <w:tcW w:w="1178" w:type="dxa"/>
            <w:gridSpan w:val="7"/>
          </w:tcPr>
          <w:p w14:paraId="0E41BD86" w14:textId="77777777" w:rsidR="00A233FC" w:rsidRPr="0042656C" w:rsidRDefault="00A233FC" w:rsidP="00D003D4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1442" w:type="dxa"/>
            <w:gridSpan w:val="3"/>
          </w:tcPr>
          <w:p w14:paraId="0B107FFF" w14:textId="77777777" w:rsidR="00A233FC" w:rsidRPr="0042656C" w:rsidRDefault="00A233FC" w:rsidP="00D003D4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002</w:t>
            </w:r>
          </w:p>
        </w:tc>
        <w:tc>
          <w:tcPr>
            <w:tcW w:w="1403" w:type="dxa"/>
            <w:gridSpan w:val="3"/>
          </w:tcPr>
          <w:p w14:paraId="130B039A" w14:textId="77777777" w:rsidR="00A233FC" w:rsidRPr="0042656C" w:rsidRDefault="00A233FC" w:rsidP="00D003D4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NS</w:t>
            </w:r>
          </w:p>
        </w:tc>
      </w:tr>
      <w:tr w:rsidR="00A233FC" w:rsidRPr="000638E2" w14:paraId="5F548C76" w14:textId="77777777" w:rsidTr="00D003D4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94" w:type="dxa"/>
          <w:trHeight w:val="303"/>
        </w:trPr>
        <w:tc>
          <w:tcPr>
            <w:tcW w:w="2146" w:type="dxa"/>
            <w:gridSpan w:val="3"/>
          </w:tcPr>
          <w:p w14:paraId="16E4B988" w14:textId="77777777" w:rsidR="00A233FC" w:rsidRDefault="00A233FC" w:rsidP="00D003D4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Theme="minorBidi" w:hAnsiTheme="minorBidi"/>
                <w:b/>
                <w:bCs/>
                <w:color w:val="000000" w:themeColor="text1"/>
                <w:sz w:val="20"/>
                <w:szCs w:val="20"/>
              </w:rPr>
            </w:pPr>
            <w:r w:rsidRPr="00B75EC0">
              <w:rPr>
                <w:rFonts w:asciiTheme="minorBidi" w:hAnsiTheme="minorBidi"/>
                <w:b/>
                <w:bCs/>
                <w:color w:val="000000" w:themeColor="text1"/>
                <w:sz w:val="20"/>
                <w:szCs w:val="20"/>
              </w:rPr>
              <w:t>Physical activity</w:t>
            </w:r>
          </w:p>
          <w:p w14:paraId="5FAE5B6A" w14:textId="77777777" w:rsidR="00A233FC" w:rsidRPr="00B75EC0" w:rsidRDefault="00A233FC" w:rsidP="00D003D4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Theme="minorBidi" w:hAnsiTheme="minorBid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Theme="minorBidi" w:hAnsiTheme="minorBidi"/>
                <w:b/>
                <w:bCs/>
                <w:color w:val="000000" w:themeColor="text1"/>
                <w:sz w:val="20"/>
                <w:szCs w:val="20"/>
              </w:rPr>
              <w:t xml:space="preserve">    (&lt; 3 times/week)</w:t>
            </w:r>
          </w:p>
        </w:tc>
        <w:tc>
          <w:tcPr>
            <w:tcW w:w="2063" w:type="dxa"/>
            <w:gridSpan w:val="6"/>
          </w:tcPr>
          <w:p w14:paraId="3EF5D683" w14:textId="77777777" w:rsidR="00A233FC" w:rsidRPr="0042656C" w:rsidRDefault="00A233FC" w:rsidP="00D003D4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241" w:type="dxa"/>
            <w:gridSpan w:val="11"/>
          </w:tcPr>
          <w:p w14:paraId="783333BB" w14:textId="77777777" w:rsidR="00A233FC" w:rsidRPr="0042656C" w:rsidRDefault="00A233FC" w:rsidP="00D003D4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A233FC" w:rsidRPr="000638E2" w14:paraId="22020517" w14:textId="77777777" w:rsidTr="00D003D4">
        <w:trPr>
          <w:gridBefore w:val="2"/>
          <w:gridAfter w:val="2"/>
          <w:wBefore w:w="623" w:type="dxa"/>
          <w:wAfter w:w="211" w:type="dxa"/>
          <w:trHeight w:val="303"/>
        </w:trPr>
        <w:tc>
          <w:tcPr>
            <w:tcW w:w="1533" w:type="dxa"/>
            <w:gridSpan w:val="2"/>
          </w:tcPr>
          <w:p w14:paraId="499D6AB3" w14:textId="77777777" w:rsidR="00A233FC" w:rsidRPr="00B75EC0" w:rsidRDefault="00A233FC" w:rsidP="00D003D4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Theme="minorBidi" w:hAnsiTheme="minorBidi"/>
                <w:color w:val="000000" w:themeColor="text1"/>
                <w:sz w:val="20"/>
                <w:szCs w:val="20"/>
              </w:rPr>
            </w:pPr>
            <w:r w:rsidRPr="00B75EC0">
              <w:rPr>
                <w:rFonts w:asciiTheme="minorBidi" w:hAnsiTheme="minorBidi"/>
                <w:sz w:val="20"/>
                <w:szCs w:val="20"/>
              </w:rPr>
              <w:t>≥ 3 times/week</w:t>
            </w:r>
          </w:p>
        </w:tc>
        <w:tc>
          <w:tcPr>
            <w:tcW w:w="1254" w:type="dxa"/>
            <w:gridSpan w:val="2"/>
          </w:tcPr>
          <w:p w14:paraId="37133B15" w14:textId="77777777" w:rsidR="00A233FC" w:rsidRPr="0042656C" w:rsidRDefault="00A233FC" w:rsidP="00D003D4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0.009 </w:t>
            </w:r>
          </w:p>
        </w:tc>
        <w:tc>
          <w:tcPr>
            <w:tcW w:w="1178" w:type="dxa"/>
            <w:gridSpan w:val="7"/>
          </w:tcPr>
          <w:p w14:paraId="77CE573D" w14:textId="77777777" w:rsidR="00A233FC" w:rsidRPr="0042656C" w:rsidRDefault="00A233FC" w:rsidP="00D003D4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1424" w:type="dxa"/>
            <w:gridSpan w:val="2"/>
          </w:tcPr>
          <w:p w14:paraId="41F5AB5B" w14:textId="77777777" w:rsidR="00A233FC" w:rsidRPr="0042656C" w:rsidRDefault="00A233FC" w:rsidP="00D003D4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0.02 </w:t>
            </w:r>
          </w:p>
        </w:tc>
        <w:tc>
          <w:tcPr>
            <w:tcW w:w="1421" w:type="dxa"/>
            <w:gridSpan w:val="4"/>
          </w:tcPr>
          <w:p w14:paraId="08BBA6FE" w14:textId="77777777" w:rsidR="00A233FC" w:rsidRPr="0042656C" w:rsidRDefault="00A233FC" w:rsidP="00D003D4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NS</w:t>
            </w:r>
          </w:p>
        </w:tc>
      </w:tr>
      <w:tr w:rsidR="00A233FC" w:rsidRPr="000638E2" w14:paraId="247FE9F8" w14:textId="77777777" w:rsidTr="00D003D4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11" w:type="dxa"/>
          <w:trHeight w:val="303"/>
        </w:trPr>
        <w:tc>
          <w:tcPr>
            <w:tcW w:w="2146" w:type="dxa"/>
            <w:gridSpan w:val="3"/>
          </w:tcPr>
          <w:p w14:paraId="4289FA47" w14:textId="77777777" w:rsidR="00A233FC" w:rsidRDefault="00A233FC" w:rsidP="00D003D4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564B75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Smoking</w:t>
            </w:r>
          </w:p>
          <w:p w14:paraId="4253551A" w14:textId="77777777" w:rsidR="00A233FC" w:rsidRPr="00564B75" w:rsidRDefault="00A233FC" w:rsidP="00D003D4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    (Yes)</w:t>
            </w:r>
          </w:p>
        </w:tc>
        <w:tc>
          <w:tcPr>
            <w:tcW w:w="1264" w:type="dxa"/>
            <w:gridSpan w:val="3"/>
          </w:tcPr>
          <w:p w14:paraId="11F4A216" w14:textId="77777777" w:rsidR="00A233FC" w:rsidRPr="0042656C" w:rsidRDefault="00A233FC" w:rsidP="00D003D4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  <w:gridSpan w:val="5"/>
          </w:tcPr>
          <w:p w14:paraId="70FADF16" w14:textId="77777777" w:rsidR="00A233FC" w:rsidRPr="0042656C" w:rsidRDefault="00A233FC" w:rsidP="00D003D4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943" w:type="dxa"/>
            <w:gridSpan w:val="8"/>
          </w:tcPr>
          <w:p w14:paraId="634D3890" w14:textId="77777777" w:rsidR="00A233FC" w:rsidRPr="0042656C" w:rsidRDefault="00A233FC" w:rsidP="00D003D4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A233FC" w:rsidRPr="000638E2" w14:paraId="644EDBE2" w14:textId="77777777" w:rsidTr="00D003D4">
        <w:trPr>
          <w:gridBefore w:val="2"/>
          <w:gridAfter w:val="3"/>
          <w:wBefore w:w="623" w:type="dxa"/>
          <w:wAfter w:w="264" w:type="dxa"/>
          <w:trHeight w:val="303"/>
        </w:trPr>
        <w:tc>
          <w:tcPr>
            <w:tcW w:w="1523" w:type="dxa"/>
          </w:tcPr>
          <w:p w14:paraId="5A3F9A05" w14:textId="77777777" w:rsidR="00A233FC" w:rsidRPr="0042656C" w:rsidRDefault="00A233FC" w:rsidP="00D003D4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343" w:type="dxa"/>
            <w:gridSpan w:val="4"/>
          </w:tcPr>
          <w:p w14:paraId="5504A43B" w14:textId="77777777" w:rsidR="00A233FC" w:rsidRPr="0042656C" w:rsidRDefault="00A233FC" w:rsidP="00D003D4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0.004 </w:t>
            </w:r>
          </w:p>
        </w:tc>
        <w:tc>
          <w:tcPr>
            <w:tcW w:w="1099" w:type="dxa"/>
            <w:gridSpan w:val="6"/>
          </w:tcPr>
          <w:p w14:paraId="2E1D5349" w14:textId="77777777" w:rsidR="00A233FC" w:rsidRPr="0042656C" w:rsidRDefault="00A233FC" w:rsidP="00D003D4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1442" w:type="dxa"/>
            <w:gridSpan w:val="3"/>
          </w:tcPr>
          <w:p w14:paraId="3610E7EB" w14:textId="77777777" w:rsidR="00A233FC" w:rsidRPr="0042656C" w:rsidRDefault="00A233FC" w:rsidP="00D003D4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0.001 </w:t>
            </w:r>
          </w:p>
        </w:tc>
        <w:tc>
          <w:tcPr>
            <w:tcW w:w="1350" w:type="dxa"/>
            <w:gridSpan w:val="2"/>
          </w:tcPr>
          <w:p w14:paraId="419DF864" w14:textId="77777777" w:rsidR="00A233FC" w:rsidRPr="0042656C" w:rsidRDefault="00A233FC" w:rsidP="00D003D4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NS</w:t>
            </w:r>
          </w:p>
        </w:tc>
      </w:tr>
      <w:tr w:rsidR="00A233FC" w:rsidRPr="000638E2" w14:paraId="499B14C2" w14:textId="77777777" w:rsidTr="00D003D4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11" w:type="dxa"/>
          <w:trHeight w:val="303"/>
        </w:trPr>
        <w:tc>
          <w:tcPr>
            <w:tcW w:w="2146" w:type="dxa"/>
            <w:gridSpan w:val="3"/>
          </w:tcPr>
          <w:p w14:paraId="405658D9" w14:textId="77777777" w:rsidR="00A233FC" w:rsidRDefault="00A233FC" w:rsidP="00D003D4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BB079D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Sleeping duration</w:t>
            </w:r>
          </w:p>
          <w:p w14:paraId="4B9B5E50" w14:textId="77777777" w:rsidR="00A233FC" w:rsidRPr="00BB079D" w:rsidRDefault="00A233FC" w:rsidP="00D003D4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    (&lt; 7 h)</w:t>
            </w:r>
          </w:p>
        </w:tc>
        <w:tc>
          <w:tcPr>
            <w:tcW w:w="1264" w:type="dxa"/>
            <w:gridSpan w:val="3"/>
          </w:tcPr>
          <w:p w14:paraId="227E08F8" w14:textId="77777777" w:rsidR="00A233FC" w:rsidRDefault="00A233FC" w:rsidP="00D003D4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  <w:gridSpan w:val="5"/>
          </w:tcPr>
          <w:p w14:paraId="582AC6C4" w14:textId="77777777" w:rsidR="00A233FC" w:rsidRPr="0042656C" w:rsidRDefault="00A233FC" w:rsidP="00D003D4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943" w:type="dxa"/>
            <w:gridSpan w:val="8"/>
          </w:tcPr>
          <w:p w14:paraId="7C1841A3" w14:textId="77777777" w:rsidR="00A233FC" w:rsidRDefault="00A233FC" w:rsidP="00D003D4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A233FC" w:rsidRPr="000638E2" w14:paraId="05E704BB" w14:textId="77777777" w:rsidTr="00D003D4">
        <w:trPr>
          <w:gridBefore w:val="2"/>
          <w:gridAfter w:val="3"/>
          <w:wBefore w:w="623" w:type="dxa"/>
          <w:wAfter w:w="264" w:type="dxa"/>
          <w:trHeight w:val="303"/>
        </w:trPr>
        <w:tc>
          <w:tcPr>
            <w:tcW w:w="1533" w:type="dxa"/>
            <w:gridSpan w:val="2"/>
          </w:tcPr>
          <w:p w14:paraId="5D782AC5" w14:textId="77777777" w:rsidR="00A233FC" w:rsidRDefault="00A233FC" w:rsidP="00D003D4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At least </w:t>
            </w:r>
          </w:p>
          <w:p w14:paraId="660DAEAA" w14:textId="77777777" w:rsidR="00A233FC" w:rsidRDefault="00A233FC" w:rsidP="00D003D4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7-8 h</w:t>
            </w:r>
          </w:p>
        </w:tc>
        <w:tc>
          <w:tcPr>
            <w:tcW w:w="1352" w:type="dxa"/>
            <w:gridSpan w:val="4"/>
          </w:tcPr>
          <w:p w14:paraId="35F2AD90" w14:textId="77777777" w:rsidR="00A233FC" w:rsidRDefault="00A233FC" w:rsidP="00D003D4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0.002 </w:t>
            </w:r>
          </w:p>
        </w:tc>
        <w:tc>
          <w:tcPr>
            <w:tcW w:w="1080" w:type="dxa"/>
            <w:gridSpan w:val="5"/>
          </w:tcPr>
          <w:p w14:paraId="39F9462E" w14:textId="77777777" w:rsidR="00A233FC" w:rsidRPr="0042656C" w:rsidRDefault="00A233FC" w:rsidP="00D003D4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1442" w:type="dxa"/>
            <w:gridSpan w:val="3"/>
          </w:tcPr>
          <w:p w14:paraId="2B061686" w14:textId="77777777" w:rsidR="00A233FC" w:rsidRDefault="00A233FC" w:rsidP="00D003D4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0.01 </w:t>
            </w:r>
          </w:p>
        </w:tc>
        <w:tc>
          <w:tcPr>
            <w:tcW w:w="1350" w:type="dxa"/>
            <w:gridSpan w:val="2"/>
          </w:tcPr>
          <w:p w14:paraId="239AD4EB" w14:textId="77777777" w:rsidR="00A233FC" w:rsidRDefault="00A233FC" w:rsidP="00D003D4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NS</w:t>
            </w:r>
          </w:p>
        </w:tc>
      </w:tr>
    </w:tbl>
    <w:p w14:paraId="0AAD26BF" w14:textId="77777777" w:rsidR="00A233FC" w:rsidRDefault="00A233FC" w:rsidP="00A233FC"/>
    <w:p w14:paraId="2FB41254" w14:textId="77777777" w:rsidR="00A233FC" w:rsidRDefault="00A233FC" w:rsidP="00A233FC"/>
    <w:p w14:paraId="2A2FE90C" w14:textId="77777777" w:rsidR="00A233FC" w:rsidRDefault="00A233FC" w:rsidP="00A233FC"/>
    <w:p w14:paraId="0B0C449C" w14:textId="77777777" w:rsidR="00A233FC" w:rsidRDefault="00A233FC" w:rsidP="00A233FC"/>
    <w:p w14:paraId="70B0C094" w14:textId="77777777" w:rsidR="00A233FC" w:rsidRDefault="00A233FC" w:rsidP="00A233FC"/>
    <w:p w14:paraId="47D8D88A" w14:textId="77777777" w:rsidR="00A233FC" w:rsidRDefault="00A233FC" w:rsidP="00A233FC"/>
    <w:p w14:paraId="64F7F9D3" w14:textId="77777777" w:rsidR="00A233FC" w:rsidRDefault="00A233FC" w:rsidP="00A233FC"/>
    <w:p w14:paraId="18380FBD" w14:textId="77777777" w:rsidR="00A233FC" w:rsidRDefault="00A233FC" w:rsidP="00A233FC"/>
    <w:p w14:paraId="39C07158" w14:textId="77777777" w:rsidR="00A233FC" w:rsidRDefault="00A233FC" w:rsidP="00A233FC"/>
    <w:p w14:paraId="26C912D7" w14:textId="77777777" w:rsidR="00A233FC" w:rsidRDefault="00A233FC" w:rsidP="00A233FC"/>
    <w:p w14:paraId="0AE47BBB" w14:textId="77777777" w:rsidR="00A233FC" w:rsidRDefault="00A233FC" w:rsidP="00A233FC"/>
    <w:p w14:paraId="7A6B5C31" w14:textId="77777777" w:rsidR="00A233FC" w:rsidRDefault="00A233FC" w:rsidP="00A233FC"/>
    <w:p w14:paraId="03BCCAE7" w14:textId="77777777" w:rsidR="00A233FC" w:rsidRDefault="00A233FC" w:rsidP="00A233FC"/>
    <w:p w14:paraId="7CC0A035" w14:textId="77777777" w:rsidR="00A233FC" w:rsidRDefault="00A233FC" w:rsidP="00A233FC"/>
    <w:p w14:paraId="04CF1C7A" w14:textId="77777777" w:rsidR="00A233FC" w:rsidRDefault="00A233FC" w:rsidP="00A233FC"/>
    <w:p w14:paraId="18841451" w14:textId="77777777" w:rsidR="00A233FC" w:rsidRDefault="00A233FC" w:rsidP="00A233FC"/>
    <w:p w14:paraId="1E0C3069" w14:textId="77777777" w:rsidR="00A233FC" w:rsidRDefault="00A233FC" w:rsidP="00A233FC"/>
    <w:p w14:paraId="54A9DC79" w14:textId="77777777" w:rsidR="00A233FC" w:rsidRDefault="00A233FC" w:rsidP="00A233FC"/>
    <w:p w14:paraId="5F2358A2" w14:textId="77777777" w:rsidR="00FB7751" w:rsidRDefault="00FB7751" w:rsidP="00A233FC"/>
    <w:p w14:paraId="6D80AB72" w14:textId="77777777" w:rsidR="00FB7751" w:rsidRDefault="00FB7751" w:rsidP="00A233FC"/>
    <w:p w14:paraId="7505F627" w14:textId="77777777" w:rsidR="00FB7751" w:rsidRDefault="00FB7751" w:rsidP="00A233FC"/>
    <w:p w14:paraId="0BFCD28B" w14:textId="77777777" w:rsidR="00FB7751" w:rsidRDefault="00FB7751" w:rsidP="00A233FC"/>
    <w:p w14:paraId="2EC43CD5" w14:textId="77777777" w:rsidR="00FB7751" w:rsidRDefault="00FB7751" w:rsidP="00A233FC"/>
    <w:p w14:paraId="775B5809" w14:textId="77777777" w:rsidR="00FB7751" w:rsidRDefault="00FB7751" w:rsidP="00A233FC"/>
    <w:p w14:paraId="5F695EA2" w14:textId="77777777" w:rsidR="00FB7751" w:rsidRDefault="00FB7751" w:rsidP="00A233FC"/>
    <w:p w14:paraId="531CC819" w14:textId="77777777" w:rsidR="00FB7751" w:rsidRDefault="00FB7751" w:rsidP="00A233FC"/>
    <w:p w14:paraId="137BEDDE" w14:textId="77777777" w:rsidR="00A233FC" w:rsidRDefault="00A233FC" w:rsidP="00A233FC"/>
    <w:tbl>
      <w:tblPr>
        <w:tblStyle w:val="PlainTable5"/>
        <w:tblpPr w:leftFromText="180" w:rightFromText="180" w:vertAnchor="text" w:horzAnchor="margin" w:tblpY="-296"/>
        <w:tblW w:w="9720" w:type="dxa"/>
        <w:tblLayout w:type="fixed"/>
        <w:tblLook w:val="0420" w:firstRow="1" w:lastRow="0" w:firstColumn="0" w:lastColumn="0" w:noHBand="0" w:noVBand="1"/>
      </w:tblPr>
      <w:tblGrid>
        <w:gridCol w:w="612"/>
        <w:gridCol w:w="18"/>
        <w:gridCol w:w="1530"/>
        <w:gridCol w:w="1800"/>
        <w:gridCol w:w="180"/>
        <w:gridCol w:w="90"/>
        <w:gridCol w:w="180"/>
        <w:gridCol w:w="90"/>
        <w:gridCol w:w="2565"/>
        <w:gridCol w:w="15"/>
        <w:gridCol w:w="30"/>
        <w:gridCol w:w="2520"/>
        <w:gridCol w:w="90"/>
      </w:tblGrid>
      <w:tr w:rsidR="00FB7751" w:rsidRPr="000638E2" w14:paraId="21CD52CB" w14:textId="77777777" w:rsidTr="00D003D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6"/>
        </w:trPr>
        <w:tc>
          <w:tcPr>
            <w:tcW w:w="9720" w:type="dxa"/>
            <w:gridSpan w:val="13"/>
            <w:tcBorders>
              <w:top w:val="single" w:sz="12" w:space="0" w:color="A5A5A5"/>
              <w:bottom w:val="single" w:sz="12" w:space="0" w:color="A5A5A5"/>
            </w:tcBorders>
          </w:tcPr>
          <w:p w14:paraId="4C98ED1D" w14:textId="4FFF5042" w:rsidR="00FB7751" w:rsidRPr="0042656C" w:rsidRDefault="00FB7751" w:rsidP="00D003D4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lastRenderedPageBreak/>
              <w:t xml:space="preserve">Supplementary </w:t>
            </w:r>
            <w:r w:rsidRPr="0042656C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Table</w:t>
            </w: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 4</w:t>
            </w:r>
            <w:r w:rsidRPr="0042656C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. </w:t>
            </w:r>
            <w:r>
              <w:rPr>
                <w:rFonts w:ascii="Arial" w:hAnsi="Arial" w:cs="Arial"/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  <w:t xml:space="preserve">BMI average pre- and post- RDIF according to </w:t>
            </w:r>
            <w:r w:rsidR="00845BEA">
              <w:rPr>
                <w:rFonts w:ascii="Arial" w:hAnsi="Arial" w:cs="Arial"/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  <w:t>sex</w:t>
            </w:r>
            <w:r>
              <w:rPr>
                <w:rFonts w:ascii="Arial" w:hAnsi="Arial" w:cs="Arial"/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  <w:t xml:space="preserve"> and academic year</w:t>
            </w:r>
          </w:p>
        </w:tc>
      </w:tr>
      <w:tr w:rsidR="00FB7751" w:rsidRPr="000638E2" w14:paraId="0803B3FE" w14:textId="77777777" w:rsidTr="00D003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0"/>
        </w:trPr>
        <w:tc>
          <w:tcPr>
            <w:tcW w:w="4410" w:type="dxa"/>
            <w:gridSpan w:val="7"/>
            <w:tcBorders>
              <w:top w:val="single" w:sz="12" w:space="0" w:color="A5A5A5"/>
              <w:right w:val="single" w:sz="12" w:space="0" w:color="A5A5A5" w:themeColor="accent3"/>
            </w:tcBorders>
            <w:shd w:val="clear" w:color="auto" w:fill="FFFFFF" w:themeFill="background1"/>
          </w:tcPr>
          <w:p w14:paraId="5CEE06BE" w14:textId="77777777" w:rsidR="00FB7751" w:rsidRDefault="00FB7751" w:rsidP="00D003D4">
            <w:pPr>
              <w:autoSpaceDE w:val="0"/>
              <w:autoSpaceDN w:val="0"/>
              <w:adjustRightInd w:val="0"/>
              <w:ind w:right="60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                     Pre-RDIF</w:t>
            </w:r>
          </w:p>
          <w:p w14:paraId="32858E6D" w14:textId="77777777" w:rsidR="00FB7751" w:rsidRPr="0042656C" w:rsidRDefault="00FB7751" w:rsidP="00D003D4">
            <w:pPr>
              <w:autoSpaceDE w:val="0"/>
              <w:autoSpaceDN w:val="0"/>
              <w:adjustRightInd w:val="0"/>
              <w:ind w:right="60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                     Mean (SD)</w:t>
            </w:r>
          </w:p>
        </w:tc>
        <w:tc>
          <w:tcPr>
            <w:tcW w:w="2670" w:type="dxa"/>
            <w:gridSpan w:val="3"/>
            <w:tcBorders>
              <w:top w:val="single" w:sz="12" w:space="0" w:color="A5A5A5"/>
              <w:left w:val="single" w:sz="12" w:space="0" w:color="A5A5A5" w:themeColor="accent3"/>
            </w:tcBorders>
            <w:shd w:val="clear" w:color="auto" w:fill="FFFFFF" w:themeFill="background1"/>
          </w:tcPr>
          <w:p w14:paraId="48B5B88C" w14:textId="77777777" w:rsidR="00FB7751" w:rsidRDefault="00FB7751" w:rsidP="00D003D4">
            <w:pPr>
              <w:autoSpaceDE w:val="0"/>
              <w:autoSpaceDN w:val="0"/>
              <w:adjustRightInd w:val="0"/>
              <w:ind w:right="60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Post-RDIF</w:t>
            </w:r>
          </w:p>
          <w:p w14:paraId="7E75C19A" w14:textId="77777777" w:rsidR="00FB7751" w:rsidRDefault="00FB7751" w:rsidP="00D003D4">
            <w:pPr>
              <w:autoSpaceDE w:val="0"/>
              <w:autoSpaceDN w:val="0"/>
              <w:adjustRightInd w:val="0"/>
              <w:ind w:right="60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Mean (SD)</w:t>
            </w:r>
          </w:p>
        </w:tc>
        <w:tc>
          <w:tcPr>
            <w:tcW w:w="2640" w:type="dxa"/>
            <w:gridSpan w:val="3"/>
            <w:tcBorders>
              <w:top w:val="single" w:sz="12" w:space="0" w:color="A5A5A5"/>
              <w:left w:val="single" w:sz="12" w:space="0" w:color="A5A5A5" w:themeColor="accent3"/>
            </w:tcBorders>
            <w:shd w:val="clear" w:color="auto" w:fill="FFFFFF" w:themeFill="background1"/>
          </w:tcPr>
          <w:p w14:paraId="06911C9F" w14:textId="77777777" w:rsidR="00FB7751" w:rsidRPr="0042656C" w:rsidRDefault="00FB7751" w:rsidP="00D003D4">
            <w:pPr>
              <w:autoSpaceDE w:val="0"/>
              <w:autoSpaceDN w:val="0"/>
              <w:adjustRightInd w:val="0"/>
              <w:ind w:right="60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P-value</w:t>
            </w:r>
          </w:p>
        </w:tc>
      </w:tr>
      <w:tr w:rsidR="00FB7751" w:rsidRPr="000638E2" w14:paraId="24DE4D8B" w14:textId="77777777" w:rsidTr="00D003D4">
        <w:trPr>
          <w:trHeight w:val="380"/>
        </w:trPr>
        <w:tc>
          <w:tcPr>
            <w:tcW w:w="2160" w:type="dxa"/>
            <w:gridSpan w:val="3"/>
            <w:tcBorders>
              <w:top w:val="single" w:sz="12" w:space="0" w:color="A5A5A5"/>
            </w:tcBorders>
          </w:tcPr>
          <w:p w14:paraId="111CBB8B" w14:textId="77777777" w:rsidR="00FB7751" w:rsidRPr="0042656C" w:rsidRDefault="00FB7751" w:rsidP="00D003D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Overall</w:t>
            </w:r>
          </w:p>
        </w:tc>
        <w:tc>
          <w:tcPr>
            <w:tcW w:w="2250" w:type="dxa"/>
            <w:gridSpan w:val="4"/>
            <w:tcBorders>
              <w:top w:val="single" w:sz="12" w:space="0" w:color="A5A5A5"/>
            </w:tcBorders>
          </w:tcPr>
          <w:p w14:paraId="165373AE" w14:textId="77777777" w:rsidR="00FB7751" w:rsidRPr="0042656C" w:rsidRDefault="00FB7751" w:rsidP="00D003D4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2.78 (5.4)</w:t>
            </w:r>
          </w:p>
        </w:tc>
        <w:tc>
          <w:tcPr>
            <w:tcW w:w="2670" w:type="dxa"/>
            <w:gridSpan w:val="3"/>
            <w:tcBorders>
              <w:top w:val="single" w:sz="12" w:space="0" w:color="A5A5A5"/>
            </w:tcBorders>
          </w:tcPr>
          <w:p w14:paraId="1A8985D2" w14:textId="77777777" w:rsidR="00FB7751" w:rsidRPr="0042656C" w:rsidRDefault="00FB7751" w:rsidP="00D003D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3.31 (5.96)</w:t>
            </w:r>
          </w:p>
        </w:tc>
        <w:tc>
          <w:tcPr>
            <w:tcW w:w="2640" w:type="dxa"/>
            <w:gridSpan w:val="3"/>
            <w:tcBorders>
              <w:top w:val="single" w:sz="12" w:space="0" w:color="A5A5A5"/>
            </w:tcBorders>
          </w:tcPr>
          <w:p w14:paraId="28DF9831" w14:textId="77777777" w:rsidR="00FB7751" w:rsidRPr="0042656C" w:rsidRDefault="00FB7751" w:rsidP="00D003D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              NS</w:t>
            </w:r>
          </w:p>
        </w:tc>
      </w:tr>
      <w:tr w:rsidR="00FB7751" w:rsidRPr="000638E2" w14:paraId="78AA75A3" w14:textId="77777777" w:rsidTr="00D003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7"/>
        </w:trPr>
        <w:tc>
          <w:tcPr>
            <w:tcW w:w="9720" w:type="dxa"/>
            <w:gridSpan w:val="13"/>
          </w:tcPr>
          <w:p w14:paraId="7F519ABE" w14:textId="74FA3DC4" w:rsidR="00FB7751" w:rsidRPr="0042656C" w:rsidRDefault="00E429FD" w:rsidP="00D003D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Sex</w:t>
            </w:r>
          </w:p>
        </w:tc>
      </w:tr>
      <w:tr w:rsidR="00FB7751" w:rsidRPr="0042656C" w14:paraId="356024A3" w14:textId="77777777" w:rsidTr="00D003D4">
        <w:trPr>
          <w:gridBefore w:val="1"/>
          <w:wBefore w:w="612" w:type="dxa"/>
          <w:trHeight w:val="344"/>
        </w:trPr>
        <w:tc>
          <w:tcPr>
            <w:tcW w:w="1548" w:type="dxa"/>
            <w:gridSpan w:val="2"/>
          </w:tcPr>
          <w:p w14:paraId="3E6FEFEB" w14:textId="77777777" w:rsidR="00FB7751" w:rsidRPr="0042656C" w:rsidRDefault="00FB7751" w:rsidP="00D003D4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Female</w:t>
            </w:r>
          </w:p>
        </w:tc>
        <w:tc>
          <w:tcPr>
            <w:tcW w:w="2250" w:type="dxa"/>
            <w:gridSpan w:val="4"/>
          </w:tcPr>
          <w:p w14:paraId="6753CE07" w14:textId="77777777" w:rsidR="00FB7751" w:rsidRPr="00391AF9" w:rsidRDefault="00FB7751" w:rsidP="00D003D4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0.77 (3.49)</w:t>
            </w:r>
          </w:p>
        </w:tc>
        <w:tc>
          <w:tcPr>
            <w:tcW w:w="2655" w:type="dxa"/>
            <w:gridSpan w:val="2"/>
          </w:tcPr>
          <w:p w14:paraId="1513E393" w14:textId="77777777" w:rsidR="00FB7751" w:rsidRPr="0042656C" w:rsidRDefault="00FB7751" w:rsidP="00D003D4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1.5</w:t>
            </w:r>
            <w:r w:rsidRPr="0042656C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4.55</w:t>
            </w:r>
            <w:r w:rsidRPr="0042656C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655" w:type="dxa"/>
            <w:gridSpan w:val="4"/>
          </w:tcPr>
          <w:p w14:paraId="370E29A3" w14:textId="77777777" w:rsidR="00FB7751" w:rsidRPr="0042656C" w:rsidRDefault="00FB7751" w:rsidP="00D003D4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NS</w:t>
            </w:r>
          </w:p>
        </w:tc>
      </w:tr>
      <w:tr w:rsidR="00FB7751" w:rsidRPr="000638E2" w14:paraId="67B7263A" w14:textId="77777777" w:rsidTr="00D003D4">
        <w:trPr>
          <w:gridBefore w:val="1"/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612" w:type="dxa"/>
          <w:wAfter w:w="90" w:type="dxa"/>
          <w:trHeight w:val="344"/>
        </w:trPr>
        <w:tc>
          <w:tcPr>
            <w:tcW w:w="1548" w:type="dxa"/>
            <w:gridSpan w:val="2"/>
          </w:tcPr>
          <w:p w14:paraId="446A5390" w14:textId="77777777" w:rsidR="00FB7751" w:rsidRPr="0042656C" w:rsidRDefault="00FB7751" w:rsidP="00D003D4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Male</w:t>
            </w:r>
          </w:p>
        </w:tc>
        <w:tc>
          <w:tcPr>
            <w:tcW w:w="2250" w:type="dxa"/>
            <w:gridSpan w:val="4"/>
          </w:tcPr>
          <w:p w14:paraId="3E1486B1" w14:textId="77777777" w:rsidR="00FB7751" w:rsidRPr="0042656C" w:rsidRDefault="00FB7751" w:rsidP="00D003D4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4.76</w:t>
            </w:r>
            <w:r w:rsidRPr="0042656C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6.22</w:t>
            </w:r>
            <w:r w:rsidRPr="0042656C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700" w:type="dxa"/>
            <w:gridSpan w:val="4"/>
          </w:tcPr>
          <w:p w14:paraId="348003CD" w14:textId="77777777" w:rsidR="00FB7751" w:rsidRPr="0042656C" w:rsidRDefault="00FB7751" w:rsidP="00D003D4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25.09</w:t>
            </w:r>
            <w:r w:rsidRPr="0042656C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6.63</w:t>
            </w:r>
            <w:r w:rsidRPr="0042656C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520" w:type="dxa"/>
          </w:tcPr>
          <w:p w14:paraId="2E1E9E99" w14:textId="77777777" w:rsidR="00FB7751" w:rsidRPr="0042656C" w:rsidRDefault="00FB7751" w:rsidP="00D003D4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NS</w:t>
            </w:r>
          </w:p>
        </w:tc>
      </w:tr>
      <w:tr w:rsidR="00FB7751" w:rsidRPr="000638E2" w14:paraId="265C3D2B" w14:textId="77777777" w:rsidTr="00D003D4">
        <w:trPr>
          <w:trHeight w:val="465"/>
        </w:trPr>
        <w:tc>
          <w:tcPr>
            <w:tcW w:w="9720" w:type="dxa"/>
            <w:gridSpan w:val="13"/>
          </w:tcPr>
          <w:p w14:paraId="78426652" w14:textId="77777777" w:rsidR="00FB7751" w:rsidRPr="0042656C" w:rsidRDefault="00FB7751" w:rsidP="00D003D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Academic year</w:t>
            </w:r>
          </w:p>
        </w:tc>
      </w:tr>
      <w:tr w:rsidR="00FB7751" w:rsidRPr="000638E2" w14:paraId="3AB34B67" w14:textId="77777777" w:rsidTr="00D003D4">
        <w:trPr>
          <w:gridBefore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630" w:type="dxa"/>
          <w:trHeight w:val="303"/>
        </w:trPr>
        <w:tc>
          <w:tcPr>
            <w:tcW w:w="1530" w:type="dxa"/>
          </w:tcPr>
          <w:p w14:paraId="3BA36B52" w14:textId="77777777" w:rsidR="00FB7751" w:rsidRPr="0042656C" w:rsidRDefault="00FB7751" w:rsidP="00D003D4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First</w:t>
            </w:r>
          </w:p>
        </w:tc>
        <w:tc>
          <w:tcPr>
            <w:tcW w:w="2070" w:type="dxa"/>
            <w:gridSpan w:val="3"/>
          </w:tcPr>
          <w:p w14:paraId="0758F452" w14:textId="77777777" w:rsidR="00FB7751" w:rsidRPr="0042656C" w:rsidRDefault="00FB7751" w:rsidP="00D003D4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1.95</w:t>
            </w:r>
            <w:r w:rsidRPr="0042656C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5.35</w:t>
            </w:r>
            <w:r w:rsidRPr="0042656C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70" w:type="dxa"/>
            <w:gridSpan w:val="2"/>
          </w:tcPr>
          <w:p w14:paraId="7AA1A4DC" w14:textId="77777777" w:rsidR="00FB7751" w:rsidRPr="0042656C" w:rsidRDefault="00FB7751" w:rsidP="00D003D4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 </w:t>
            </w:r>
          </w:p>
        </w:tc>
        <w:tc>
          <w:tcPr>
            <w:tcW w:w="2610" w:type="dxa"/>
            <w:gridSpan w:val="3"/>
          </w:tcPr>
          <w:p w14:paraId="263E792B" w14:textId="77777777" w:rsidR="00FB7751" w:rsidRPr="0042656C" w:rsidRDefault="00FB7751" w:rsidP="00D003D4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3.16 (6.56)</w:t>
            </w:r>
          </w:p>
        </w:tc>
        <w:tc>
          <w:tcPr>
            <w:tcW w:w="2610" w:type="dxa"/>
            <w:gridSpan w:val="2"/>
          </w:tcPr>
          <w:p w14:paraId="45BB3A2B" w14:textId="77777777" w:rsidR="00FB7751" w:rsidRPr="0042656C" w:rsidRDefault="00FB7751" w:rsidP="00D003D4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NS</w:t>
            </w:r>
          </w:p>
        </w:tc>
      </w:tr>
      <w:tr w:rsidR="00FB7751" w:rsidRPr="000638E2" w14:paraId="5B0C239E" w14:textId="77777777" w:rsidTr="00D003D4">
        <w:trPr>
          <w:gridBefore w:val="2"/>
          <w:wBefore w:w="630" w:type="dxa"/>
          <w:trHeight w:val="303"/>
        </w:trPr>
        <w:tc>
          <w:tcPr>
            <w:tcW w:w="1530" w:type="dxa"/>
          </w:tcPr>
          <w:p w14:paraId="0B6088B6" w14:textId="77777777" w:rsidR="00FB7751" w:rsidRPr="0042656C" w:rsidRDefault="00FB7751" w:rsidP="00D003D4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Second</w:t>
            </w:r>
          </w:p>
        </w:tc>
        <w:tc>
          <w:tcPr>
            <w:tcW w:w="2070" w:type="dxa"/>
            <w:gridSpan w:val="3"/>
          </w:tcPr>
          <w:p w14:paraId="11695CE0" w14:textId="77777777" w:rsidR="00FB7751" w:rsidRPr="0042656C" w:rsidRDefault="00FB7751" w:rsidP="00D003D4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2.74</w:t>
            </w:r>
            <w:r w:rsidRPr="0042656C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5.79</w:t>
            </w:r>
            <w:r w:rsidRPr="0042656C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70" w:type="dxa"/>
            <w:gridSpan w:val="2"/>
          </w:tcPr>
          <w:p w14:paraId="121CBE0B" w14:textId="77777777" w:rsidR="00FB7751" w:rsidRPr="0042656C" w:rsidRDefault="00FB7751" w:rsidP="00D003D4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</w:t>
            </w:r>
          </w:p>
        </w:tc>
        <w:tc>
          <w:tcPr>
            <w:tcW w:w="2610" w:type="dxa"/>
            <w:gridSpan w:val="3"/>
          </w:tcPr>
          <w:p w14:paraId="73B3561A" w14:textId="77777777" w:rsidR="00FB7751" w:rsidRPr="0042656C" w:rsidRDefault="00FB7751" w:rsidP="00D003D4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2.59 (5.65)</w:t>
            </w:r>
          </w:p>
        </w:tc>
        <w:tc>
          <w:tcPr>
            <w:tcW w:w="2610" w:type="dxa"/>
            <w:gridSpan w:val="2"/>
          </w:tcPr>
          <w:p w14:paraId="41FB26CB" w14:textId="77777777" w:rsidR="00FB7751" w:rsidRPr="0042656C" w:rsidRDefault="00FB7751" w:rsidP="00D003D4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NS</w:t>
            </w:r>
          </w:p>
        </w:tc>
      </w:tr>
      <w:tr w:rsidR="00FB7751" w:rsidRPr="000638E2" w14:paraId="69C70CE9" w14:textId="77777777" w:rsidTr="00D003D4">
        <w:trPr>
          <w:gridBefore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630" w:type="dxa"/>
          <w:trHeight w:val="303"/>
        </w:trPr>
        <w:tc>
          <w:tcPr>
            <w:tcW w:w="1530" w:type="dxa"/>
          </w:tcPr>
          <w:p w14:paraId="7BBF577C" w14:textId="77777777" w:rsidR="00FB7751" w:rsidRPr="0042656C" w:rsidRDefault="00FB7751" w:rsidP="00D003D4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Third</w:t>
            </w:r>
          </w:p>
        </w:tc>
        <w:tc>
          <w:tcPr>
            <w:tcW w:w="2070" w:type="dxa"/>
            <w:gridSpan w:val="3"/>
          </w:tcPr>
          <w:p w14:paraId="768C303F" w14:textId="77777777" w:rsidR="00FB7751" w:rsidRPr="0042656C" w:rsidRDefault="00FB7751" w:rsidP="00D003D4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2.03</w:t>
            </w:r>
            <w:r w:rsidRPr="0042656C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4.09</w:t>
            </w:r>
            <w:r w:rsidRPr="0042656C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70" w:type="dxa"/>
            <w:gridSpan w:val="2"/>
          </w:tcPr>
          <w:p w14:paraId="7B23D8FE" w14:textId="77777777" w:rsidR="00FB7751" w:rsidRPr="0042656C" w:rsidRDefault="00FB7751" w:rsidP="00D003D4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  </w:t>
            </w:r>
          </w:p>
        </w:tc>
        <w:tc>
          <w:tcPr>
            <w:tcW w:w="2610" w:type="dxa"/>
            <w:gridSpan w:val="3"/>
          </w:tcPr>
          <w:p w14:paraId="29488F12" w14:textId="77777777" w:rsidR="00FB7751" w:rsidRPr="0042656C" w:rsidRDefault="00FB7751" w:rsidP="00D003D4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2.44 (5.47)</w:t>
            </w:r>
          </w:p>
        </w:tc>
        <w:tc>
          <w:tcPr>
            <w:tcW w:w="2610" w:type="dxa"/>
            <w:gridSpan w:val="2"/>
          </w:tcPr>
          <w:p w14:paraId="5FA576AF" w14:textId="77777777" w:rsidR="00FB7751" w:rsidRPr="0042656C" w:rsidRDefault="00FB7751" w:rsidP="00D003D4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NS</w:t>
            </w:r>
          </w:p>
        </w:tc>
      </w:tr>
      <w:tr w:rsidR="00FB7751" w:rsidRPr="000638E2" w14:paraId="7B383FBE" w14:textId="77777777" w:rsidTr="00D003D4">
        <w:trPr>
          <w:gridBefore w:val="2"/>
          <w:wBefore w:w="630" w:type="dxa"/>
          <w:trHeight w:val="303"/>
        </w:trPr>
        <w:tc>
          <w:tcPr>
            <w:tcW w:w="1530" w:type="dxa"/>
          </w:tcPr>
          <w:p w14:paraId="144731B8" w14:textId="77777777" w:rsidR="00FB7751" w:rsidRPr="0042656C" w:rsidRDefault="00FB7751" w:rsidP="00D003D4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Fourth</w:t>
            </w:r>
          </w:p>
        </w:tc>
        <w:tc>
          <w:tcPr>
            <w:tcW w:w="1980" w:type="dxa"/>
            <w:gridSpan w:val="2"/>
          </w:tcPr>
          <w:p w14:paraId="0A4B28FA" w14:textId="77777777" w:rsidR="00FB7751" w:rsidRPr="0042656C" w:rsidRDefault="00FB7751" w:rsidP="00D003D4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4.45</w:t>
            </w:r>
            <w:r w:rsidRPr="0042656C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6.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52</w:t>
            </w:r>
            <w:r w:rsidRPr="0042656C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70" w:type="dxa"/>
            <w:gridSpan w:val="2"/>
          </w:tcPr>
          <w:p w14:paraId="006FBD17" w14:textId="77777777" w:rsidR="00FB7751" w:rsidRPr="0042656C" w:rsidRDefault="00FB7751" w:rsidP="00D003D4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</w:t>
            </w:r>
          </w:p>
        </w:tc>
        <w:tc>
          <w:tcPr>
            <w:tcW w:w="2670" w:type="dxa"/>
            <w:gridSpan w:val="3"/>
          </w:tcPr>
          <w:p w14:paraId="59B5CCA8" w14:textId="77777777" w:rsidR="00FB7751" w:rsidRPr="0042656C" w:rsidRDefault="00FB7751" w:rsidP="00D003D4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26.37 (6.66)</w:t>
            </w:r>
          </w:p>
        </w:tc>
        <w:tc>
          <w:tcPr>
            <w:tcW w:w="2640" w:type="dxa"/>
            <w:gridSpan w:val="3"/>
          </w:tcPr>
          <w:p w14:paraId="2E7936CE" w14:textId="77777777" w:rsidR="00FB7751" w:rsidRPr="0042656C" w:rsidRDefault="00FB7751" w:rsidP="00D003D4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NS</w:t>
            </w:r>
          </w:p>
        </w:tc>
      </w:tr>
      <w:tr w:rsidR="00FB7751" w:rsidRPr="000638E2" w14:paraId="3FD35FE0" w14:textId="77777777" w:rsidTr="00D003D4">
        <w:trPr>
          <w:gridBefore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630" w:type="dxa"/>
          <w:trHeight w:val="303"/>
        </w:trPr>
        <w:tc>
          <w:tcPr>
            <w:tcW w:w="1530" w:type="dxa"/>
          </w:tcPr>
          <w:p w14:paraId="37F26418" w14:textId="77777777" w:rsidR="00FB7751" w:rsidRPr="0042656C" w:rsidRDefault="00FB7751" w:rsidP="00D003D4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Fifth</w:t>
            </w:r>
          </w:p>
        </w:tc>
        <w:tc>
          <w:tcPr>
            <w:tcW w:w="1800" w:type="dxa"/>
          </w:tcPr>
          <w:p w14:paraId="68F6C129" w14:textId="77777777" w:rsidR="00FB7751" w:rsidRPr="0042656C" w:rsidRDefault="00FB7751" w:rsidP="00D003D4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4.58</w:t>
            </w:r>
            <w:r w:rsidRPr="0042656C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6.10</w:t>
            </w:r>
            <w:r w:rsidRPr="0042656C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540" w:type="dxa"/>
            <w:gridSpan w:val="4"/>
          </w:tcPr>
          <w:p w14:paraId="5D5D36EE" w14:textId="77777777" w:rsidR="00FB7751" w:rsidRPr="0042656C" w:rsidRDefault="00FB7751" w:rsidP="00D003D4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  </w:t>
            </w:r>
          </w:p>
        </w:tc>
        <w:tc>
          <w:tcPr>
            <w:tcW w:w="2610" w:type="dxa"/>
            <w:gridSpan w:val="3"/>
          </w:tcPr>
          <w:p w14:paraId="5C113E06" w14:textId="77777777" w:rsidR="00FB7751" w:rsidRPr="0042656C" w:rsidRDefault="00FB7751" w:rsidP="00D003D4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4.72 (5.44)</w:t>
            </w:r>
          </w:p>
        </w:tc>
        <w:tc>
          <w:tcPr>
            <w:tcW w:w="2610" w:type="dxa"/>
            <w:gridSpan w:val="2"/>
          </w:tcPr>
          <w:p w14:paraId="1C8545CC" w14:textId="77777777" w:rsidR="00FB7751" w:rsidRPr="0042656C" w:rsidRDefault="00FB7751" w:rsidP="00D003D4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NS</w:t>
            </w:r>
          </w:p>
        </w:tc>
      </w:tr>
      <w:tr w:rsidR="00FB7751" w:rsidRPr="000638E2" w14:paraId="3FCB700C" w14:textId="77777777" w:rsidTr="00D003D4">
        <w:trPr>
          <w:gridBefore w:val="2"/>
          <w:wBefore w:w="630" w:type="dxa"/>
          <w:trHeight w:val="303"/>
        </w:trPr>
        <w:tc>
          <w:tcPr>
            <w:tcW w:w="1530" w:type="dxa"/>
          </w:tcPr>
          <w:p w14:paraId="2B11FA21" w14:textId="77777777" w:rsidR="00FB7751" w:rsidRPr="0042656C" w:rsidRDefault="00FB7751" w:rsidP="00D003D4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Sixth</w:t>
            </w:r>
          </w:p>
        </w:tc>
        <w:tc>
          <w:tcPr>
            <w:tcW w:w="1800" w:type="dxa"/>
          </w:tcPr>
          <w:p w14:paraId="6BB59116" w14:textId="77777777" w:rsidR="00FB7751" w:rsidRPr="0042656C" w:rsidRDefault="00FB7751" w:rsidP="00D003D4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6.65</w:t>
            </w:r>
            <w:r w:rsidRPr="0042656C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5.05</w:t>
            </w:r>
            <w:r w:rsidRPr="0042656C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540" w:type="dxa"/>
            <w:gridSpan w:val="4"/>
          </w:tcPr>
          <w:p w14:paraId="2F8BF5AD" w14:textId="77777777" w:rsidR="00FB7751" w:rsidRPr="0042656C" w:rsidRDefault="00FB7751" w:rsidP="00D003D4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  </w:t>
            </w:r>
          </w:p>
        </w:tc>
        <w:tc>
          <w:tcPr>
            <w:tcW w:w="2610" w:type="dxa"/>
            <w:gridSpan w:val="3"/>
          </w:tcPr>
          <w:p w14:paraId="275CAAEB" w14:textId="77777777" w:rsidR="00FB7751" w:rsidRPr="0042656C" w:rsidRDefault="00FB7751" w:rsidP="00D003D4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6.39 (4.60)</w:t>
            </w:r>
          </w:p>
        </w:tc>
        <w:tc>
          <w:tcPr>
            <w:tcW w:w="2610" w:type="dxa"/>
            <w:gridSpan w:val="2"/>
          </w:tcPr>
          <w:p w14:paraId="2915AE46" w14:textId="77777777" w:rsidR="00FB7751" w:rsidRPr="0042656C" w:rsidRDefault="00FB7751" w:rsidP="00D003D4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NS</w:t>
            </w:r>
          </w:p>
        </w:tc>
      </w:tr>
    </w:tbl>
    <w:p w14:paraId="210843E6" w14:textId="77777777" w:rsidR="00FB7751" w:rsidRDefault="00FB7751" w:rsidP="00A233FC"/>
    <w:p w14:paraId="03FBC242" w14:textId="77777777" w:rsidR="00FB7751" w:rsidRDefault="00FB7751" w:rsidP="00A233FC"/>
    <w:p w14:paraId="742817B0" w14:textId="77777777" w:rsidR="00FB7751" w:rsidRDefault="00FB7751" w:rsidP="00A233FC"/>
    <w:p w14:paraId="0C4BA22A" w14:textId="77777777" w:rsidR="00FB7751" w:rsidRDefault="00FB7751" w:rsidP="00A233FC"/>
    <w:tbl>
      <w:tblPr>
        <w:tblStyle w:val="PlainTable5"/>
        <w:tblpPr w:leftFromText="180" w:rightFromText="180" w:vertAnchor="text" w:horzAnchor="margin" w:tblpY="-296"/>
        <w:tblW w:w="9720" w:type="dxa"/>
        <w:tblLayout w:type="fixed"/>
        <w:tblLook w:val="0420" w:firstRow="1" w:lastRow="0" w:firstColumn="0" w:lastColumn="0" w:noHBand="0" w:noVBand="1"/>
      </w:tblPr>
      <w:tblGrid>
        <w:gridCol w:w="630"/>
        <w:gridCol w:w="1530"/>
        <w:gridCol w:w="1800"/>
        <w:gridCol w:w="180"/>
        <w:gridCol w:w="90"/>
        <w:gridCol w:w="180"/>
        <w:gridCol w:w="90"/>
        <w:gridCol w:w="2580"/>
        <w:gridCol w:w="30"/>
        <w:gridCol w:w="2610"/>
      </w:tblGrid>
      <w:tr w:rsidR="00A233FC" w:rsidRPr="000638E2" w14:paraId="6DBAA930" w14:textId="77777777" w:rsidTr="00D003D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6"/>
        </w:trPr>
        <w:tc>
          <w:tcPr>
            <w:tcW w:w="9720" w:type="dxa"/>
            <w:gridSpan w:val="10"/>
            <w:tcBorders>
              <w:top w:val="single" w:sz="12" w:space="0" w:color="A5A5A5"/>
              <w:bottom w:val="single" w:sz="12" w:space="0" w:color="A5A5A5"/>
            </w:tcBorders>
          </w:tcPr>
          <w:p w14:paraId="1461244F" w14:textId="77777777" w:rsidR="00A233FC" w:rsidRPr="0042656C" w:rsidRDefault="00A233FC" w:rsidP="00D003D4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Supplementary </w:t>
            </w:r>
            <w:r w:rsidRPr="0042656C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Table</w:t>
            </w: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 5</w:t>
            </w:r>
            <w:r w:rsidRPr="0042656C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. </w:t>
            </w:r>
            <w:r>
              <w:rPr>
                <w:rFonts w:ascii="Arial" w:hAnsi="Arial" w:cs="Arial"/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  <w:t xml:space="preserve">Academic performance pre- and post- RDIF in overall sample </w:t>
            </w:r>
          </w:p>
        </w:tc>
      </w:tr>
      <w:tr w:rsidR="00A233FC" w:rsidRPr="000638E2" w14:paraId="407D38B7" w14:textId="77777777" w:rsidTr="00D003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0"/>
        </w:trPr>
        <w:tc>
          <w:tcPr>
            <w:tcW w:w="4410" w:type="dxa"/>
            <w:gridSpan w:val="6"/>
            <w:tcBorders>
              <w:top w:val="single" w:sz="12" w:space="0" w:color="A5A5A5"/>
              <w:right w:val="single" w:sz="12" w:space="0" w:color="A5A5A5" w:themeColor="accent3"/>
            </w:tcBorders>
            <w:shd w:val="clear" w:color="auto" w:fill="FFFFFF" w:themeFill="background1"/>
          </w:tcPr>
          <w:p w14:paraId="2CF98303" w14:textId="77777777" w:rsidR="00A233FC" w:rsidRDefault="00A233FC" w:rsidP="00D003D4">
            <w:pPr>
              <w:autoSpaceDE w:val="0"/>
              <w:autoSpaceDN w:val="0"/>
              <w:adjustRightInd w:val="0"/>
              <w:ind w:right="60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                     Pre-RDIF</w:t>
            </w:r>
          </w:p>
          <w:p w14:paraId="7B23C534" w14:textId="77777777" w:rsidR="00A233FC" w:rsidRPr="0042656C" w:rsidRDefault="00A233FC" w:rsidP="00D003D4">
            <w:pPr>
              <w:autoSpaceDE w:val="0"/>
              <w:autoSpaceDN w:val="0"/>
              <w:adjustRightInd w:val="0"/>
              <w:ind w:right="60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                     Frequency (%)</w:t>
            </w:r>
          </w:p>
        </w:tc>
        <w:tc>
          <w:tcPr>
            <w:tcW w:w="2670" w:type="dxa"/>
            <w:gridSpan w:val="2"/>
            <w:tcBorders>
              <w:top w:val="single" w:sz="12" w:space="0" w:color="A5A5A5"/>
              <w:left w:val="single" w:sz="12" w:space="0" w:color="A5A5A5" w:themeColor="accent3"/>
            </w:tcBorders>
            <w:shd w:val="clear" w:color="auto" w:fill="FFFFFF" w:themeFill="background1"/>
          </w:tcPr>
          <w:p w14:paraId="26516829" w14:textId="77777777" w:rsidR="00A233FC" w:rsidRDefault="00A233FC" w:rsidP="00D003D4">
            <w:pPr>
              <w:autoSpaceDE w:val="0"/>
              <w:autoSpaceDN w:val="0"/>
              <w:adjustRightInd w:val="0"/>
              <w:ind w:right="60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Post-RDIF</w:t>
            </w:r>
          </w:p>
          <w:p w14:paraId="1C15A192" w14:textId="77777777" w:rsidR="00A233FC" w:rsidRDefault="00A233FC" w:rsidP="00D003D4">
            <w:pPr>
              <w:autoSpaceDE w:val="0"/>
              <w:autoSpaceDN w:val="0"/>
              <w:adjustRightInd w:val="0"/>
              <w:ind w:right="60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Frequency (%)</w:t>
            </w:r>
          </w:p>
        </w:tc>
        <w:tc>
          <w:tcPr>
            <w:tcW w:w="2640" w:type="dxa"/>
            <w:gridSpan w:val="2"/>
            <w:tcBorders>
              <w:top w:val="single" w:sz="12" w:space="0" w:color="A5A5A5"/>
              <w:left w:val="single" w:sz="12" w:space="0" w:color="A5A5A5" w:themeColor="accent3"/>
            </w:tcBorders>
            <w:shd w:val="clear" w:color="auto" w:fill="FFFFFF" w:themeFill="background1"/>
          </w:tcPr>
          <w:p w14:paraId="04E42C1E" w14:textId="77777777" w:rsidR="00A233FC" w:rsidRPr="0042656C" w:rsidRDefault="00A233FC" w:rsidP="00D003D4">
            <w:pPr>
              <w:autoSpaceDE w:val="0"/>
              <w:autoSpaceDN w:val="0"/>
              <w:adjustRightInd w:val="0"/>
              <w:ind w:right="60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P-value</w:t>
            </w:r>
          </w:p>
        </w:tc>
      </w:tr>
      <w:tr w:rsidR="00A233FC" w:rsidRPr="000638E2" w14:paraId="4EEFEB29" w14:textId="77777777" w:rsidTr="00D003D4">
        <w:trPr>
          <w:trHeight w:val="465"/>
        </w:trPr>
        <w:tc>
          <w:tcPr>
            <w:tcW w:w="9720" w:type="dxa"/>
            <w:gridSpan w:val="10"/>
          </w:tcPr>
          <w:p w14:paraId="1EF598B4" w14:textId="77777777" w:rsidR="00A233FC" w:rsidRPr="0042656C" w:rsidRDefault="00A233FC" w:rsidP="00D003D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Last exam grade</w:t>
            </w:r>
          </w:p>
        </w:tc>
      </w:tr>
      <w:tr w:rsidR="00A233FC" w:rsidRPr="000638E2" w14:paraId="7D5CAEC4" w14:textId="77777777" w:rsidTr="00D003D4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630" w:type="dxa"/>
          <w:trHeight w:val="303"/>
        </w:trPr>
        <w:tc>
          <w:tcPr>
            <w:tcW w:w="1530" w:type="dxa"/>
          </w:tcPr>
          <w:p w14:paraId="651D5F74" w14:textId="77777777" w:rsidR="00A233FC" w:rsidRPr="0042656C" w:rsidRDefault="00A233FC" w:rsidP="00D003D4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A+/A</w:t>
            </w:r>
          </w:p>
        </w:tc>
        <w:tc>
          <w:tcPr>
            <w:tcW w:w="2070" w:type="dxa"/>
            <w:gridSpan w:val="3"/>
          </w:tcPr>
          <w:p w14:paraId="32E3E3FF" w14:textId="77777777" w:rsidR="00A233FC" w:rsidRPr="0042656C" w:rsidRDefault="00A233FC" w:rsidP="00D003D4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84</w:t>
            </w:r>
            <w:r w:rsidRPr="0042656C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38.18</w:t>
            </w:r>
            <w:r w:rsidRPr="0042656C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70" w:type="dxa"/>
            <w:gridSpan w:val="2"/>
          </w:tcPr>
          <w:p w14:paraId="6BAE74F7" w14:textId="77777777" w:rsidR="00A233FC" w:rsidRPr="0042656C" w:rsidRDefault="00A233FC" w:rsidP="00D003D4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 </w:t>
            </w:r>
          </w:p>
        </w:tc>
        <w:tc>
          <w:tcPr>
            <w:tcW w:w="2610" w:type="dxa"/>
            <w:gridSpan w:val="2"/>
          </w:tcPr>
          <w:p w14:paraId="1ECA24F0" w14:textId="77777777" w:rsidR="00A233FC" w:rsidRPr="0042656C" w:rsidRDefault="00A233FC" w:rsidP="00D003D4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97 (44.09)</w:t>
            </w:r>
          </w:p>
        </w:tc>
        <w:tc>
          <w:tcPr>
            <w:tcW w:w="2610" w:type="dxa"/>
          </w:tcPr>
          <w:p w14:paraId="4BF7D2BE" w14:textId="77777777" w:rsidR="00A233FC" w:rsidRPr="0042656C" w:rsidRDefault="00A233FC" w:rsidP="00D003D4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NS</w:t>
            </w:r>
          </w:p>
        </w:tc>
      </w:tr>
      <w:tr w:rsidR="00A233FC" w:rsidRPr="000638E2" w14:paraId="3323261D" w14:textId="77777777" w:rsidTr="00D003D4">
        <w:trPr>
          <w:gridBefore w:val="1"/>
          <w:wBefore w:w="630" w:type="dxa"/>
          <w:trHeight w:val="303"/>
        </w:trPr>
        <w:tc>
          <w:tcPr>
            <w:tcW w:w="1530" w:type="dxa"/>
          </w:tcPr>
          <w:p w14:paraId="67A99D0C" w14:textId="77777777" w:rsidR="00A233FC" w:rsidRPr="0042656C" w:rsidRDefault="00A233FC" w:rsidP="00D003D4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B+/B</w:t>
            </w:r>
          </w:p>
        </w:tc>
        <w:tc>
          <w:tcPr>
            <w:tcW w:w="2070" w:type="dxa"/>
            <w:gridSpan w:val="3"/>
          </w:tcPr>
          <w:p w14:paraId="70FABB56" w14:textId="77777777" w:rsidR="00A233FC" w:rsidRPr="0042656C" w:rsidRDefault="00A233FC" w:rsidP="00D003D4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90</w:t>
            </w:r>
            <w:r w:rsidRPr="0042656C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40.91</w:t>
            </w:r>
            <w:r w:rsidRPr="0042656C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70" w:type="dxa"/>
            <w:gridSpan w:val="2"/>
          </w:tcPr>
          <w:p w14:paraId="5DF1B43F" w14:textId="77777777" w:rsidR="00A233FC" w:rsidRPr="0042656C" w:rsidRDefault="00A233FC" w:rsidP="00D003D4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</w:t>
            </w:r>
          </w:p>
        </w:tc>
        <w:tc>
          <w:tcPr>
            <w:tcW w:w="2610" w:type="dxa"/>
            <w:gridSpan w:val="2"/>
          </w:tcPr>
          <w:p w14:paraId="1C9CC535" w14:textId="77777777" w:rsidR="00A233FC" w:rsidRPr="0042656C" w:rsidRDefault="00A233FC" w:rsidP="00D003D4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78 (35.45)</w:t>
            </w:r>
          </w:p>
        </w:tc>
        <w:tc>
          <w:tcPr>
            <w:tcW w:w="2610" w:type="dxa"/>
          </w:tcPr>
          <w:p w14:paraId="45464072" w14:textId="77777777" w:rsidR="00A233FC" w:rsidRPr="0042656C" w:rsidRDefault="00A233FC" w:rsidP="00D003D4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NS</w:t>
            </w:r>
          </w:p>
        </w:tc>
      </w:tr>
      <w:tr w:rsidR="00A233FC" w:rsidRPr="000638E2" w14:paraId="4E15B688" w14:textId="77777777" w:rsidTr="00D003D4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630" w:type="dxa"/>
          <w:trHeight w:val="303"/>
        </w:trPr>
        <w:tc>
          <w:tcPr>
            <w:tcW w:w="1530" w:type="dxa"/>
          </w:tcPr>
          <w:p w14:paraId="6679F210" w14:textId="77777777" w:rsidR="00A233FC" w:rsidRPr="0042656C" w:rsidRDefault="00A233FC" w:rsidP="00D003D4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C+/C</w:t>
            </w:r>
          </w:p>
        </w:tc>
        <w:tc>
          <w:tcPr>
            <w:tcW w:w="2070" w:type="dxa"/>
            <w:gridSpan w:val="3"/>
          </w:tcPr>
          <w:p w14:paraId="6F482D3F" w14:textId="77777777" w:rsidR="00A233FC" w:rsidRPr="0042656C" w:rsidRDefault="00A233FC" w:rsidP="00D003D4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34</w:t>
            </w:r>
            <w:r w:rsidRPr="0042656C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5.45</w:t>
            </w:r>
            <w:r w:rsidRPr="0042656C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70" w:type="dxa"/>
            <w:gridSpan w:val="2"/>
          </w:tcPr>
          <w:p w14:paraId="3EFCB722" w14:textId="77777777" w:rsidR="00A233FC" w:rsidRPr="0042656C" w:rsidRDefault="00A233FC" w:rsidP="00D003D4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  </w:t>
            </w:r>
          </w:p>
        </w:tc>
        <w:tc>
          <w:tcPr>
            <w:tcW w:w="2610" w:type="dxa"/>
            <w:gridSpan w:val="2"/>
          </w:tcPr>
          <w:p w14:paraId="000A66E7" w14:textId="77777777" w:rsidR="00A233FC" w:rsidRPr="0042656C" w:rsidRDefault="00A233FC" w:rsidP="00D003D4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34 (15.45)</w:t>
            </w:r>
          </w:p>
        </w:tc>
        <w:tc>
          <w:tcPr>
            <w:tcW w:w="2610" w:type="dxa"/>
          </w:tcPr>
          <w:p w14:paraId="2A1A4D56" w14:textId="77777777" w:rsidR="00A233FC" w:rsidRPr="0042656C" w:rsidRDefault="00A233FC" w:rsidP="00D003D4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NS</w:t>
            </w:r>
          </w:p>
        </w:tc>
      </w:tr>
      <w:tr w:rsidR="00A233FC" w:rsidRPr="000638E2" w14:paraId="1FFBF233" w14:textId="77777777" w:rsidTr="00D003D4">
        <w:trPr>
          <w:gridBefore w:val="1"/>
          <w:wBefore w:w="630" w:type="dxa"/>
          <w:trHeight w:val="303"/>
        </w:trPr>
        <w:tc>
          <w:tcPr>
            <w:tcW w:w="1530" w:type="dxa"/>
          </w:tcPr>
          <w:p w14:paraId="3208622A" w14:textId="77777777" w:rsidR="00A233FC" w:rsidRPr="0042656C" w:rsidRDefault="00A233FC" w:rsidP="00D003D4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D+/D</w:t>
            </w:r>
          </w:p>
        </w:tc>
        <w:tc>
          <w:tcPr>
            <w:tcW w:w="1980" w:type="dxa"/>
            <w:gridSpan w:val="2"/>
          </w:tcPr>
          <w:p w14:paraId="06AAA82C" w14:textId="77777777" w:rsidR="00A233FC" w:rsidRPr="0042656C" w:rsidRDefault="00A233FC" w:rsidP="00D003D4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0</w:t>
            </w:r>
            <w:r w:rsidRPr="0042656C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4.55</w:t>
            </w:r>
            <w:r w:rsidRPr="0042656C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70" w:type="dxa"/>
            <w:gridSpan w:val="2"/>
          </w:tcPr>
          <w:p w14:paraId="5C025B54" w14:textId="77777777" w:rsidR="00A233FC" w:rsidRPr="0042656C" w:rsidRDefault="00A233FC" w:rsidP="00D003D4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</w:t>
            </w:r>
          </w:p>
        </w:tc>
        <w:tc>
          <w:tcPr>
            <w:tcW w:w="2670" w:type="dxa"/>
            <w:gridSpan w:val="2"/>
          </w:tcPr>
          <w:p w14:paraId="617679F5" w14:textId="77777777" w:rsidR="00A233FC" w:rsidRPr="0042656C" w:rsidRDefault="00A233FC" w:rsidP="00D003D4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10 (4.55)</w:t>
            </w:r>
          </w:p>
        </w:tc>
        <w:tc>
          <w:tcPr>
            <w:tcW w:w="2640" w:type="dxa"/>
            <w:gridSpan w:val="2"/>
          </w:tcPr>
          <w:p w14:paraId="1931A10B" w14:textId="77777777" w:rsidR="00A233FC" w:rsidRPr="0042656C" w:rsidRDefault="00A233FC" w:rsidP="00D003D4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NS</w:t>
            </w:r>
          </w:p>
        </w:tc>
      </w:tr>
      <w:tr w:rsidR="00A233FC" w:rsidRPr="000638E2" w14:paraId="268AE315" w14:textId="77777777" w:rsidTr="00D003D4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630" w:type="dxa"/>
          <w:trHeight w:val="303"/>
        </w:trPr>
        <w:tc>
          <w:tcPr>
            <w:tcW w:w="1530" w:type="dxa"/>
          </w:tcPr>
          <w:p w14:paraId="1F8741C8" w14:textId="77777777" w:rsidR="00A233FC" w:rsidRPr="0042656C" w:rsidRDefault="00A233FC" w:rsidP="00D003D4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1800" w:type="dxa"/>
          </w:tcPr>
          <w:p w14:paraId="22F3526D" w14:textId="77777777" w:rsidR="00A233FC" w:rsidRPr="0042656C" w:rsidRDefault="00A233FC" w:rsidP="00D003D4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  <w:r w:rsidRPr="0042656C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91</w:t>
            </w:r>
            <w:r w:rsidRPr="0042656C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540" w:type="dxa"/>
            <w:gridSpan w:val="4"/>
          </w:tcPr>
          <w:p w14:paraId="6BADDEFC" w14:textId="77777777" w:rsidR="00A233FC" w:rsidRPr="0042656C" w:rsidRDefault="00A233FC" w:rsidP="00D003D4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  </w:t>
            </w:r>
          </w:p>
        </w:tc>
        <w:tc>
          <w:tcPr>
            <w:tcW w:w="2610" w:type="dxa"/>
            <w:gridSpan w:val="2"/>
          </w:tcPr>
          <w:p w14:paraId="08505D04" w14:textId="77777777" w:rsidR="00A233FC" w:rsidRPr="0042656C" w:rsidRDefault="00A233FC" w:rsidP="00D003D4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 (0.45)</w:t>
            </w:r>
          </w:p>
        </w:tc>
        <w:tc>
          <w:tcPr>
            <w:tcW w:w="2610" w:type="dxa"/>
          </w:tcPr>
          <w:p w14:paraId="0E0D127C" w14:textId="77777777" w:rsidR="00A233FC" w:rsidRPr="0042656C" w:rsidRDefault="00A233FC" w:rsidP="00D003D4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NS</w:t>
            </w:r>
          </w:p>
        </w:tc>
      </w:tr>
    </w:tbl>
    <w:p w14:paraId="393673C5" w14:textId="77777777" w:rsidR="00A233FC" w:rsidRDefault="00A233FC" w:rsidP="00A233FC"/>
    <w:p w14:paraId="79042FEB" w14:textId="77777777" w:rsidR="00A233FC" w:rsidRDefault="00A233FC" w:rsidP="00A233FC"/>
    <w:p w14:paraId="047E16B6" w14:textId="77777777" w:rsidR="00430F04" w:rsidRDefault="00000000"/>
    <w:sectPr w:rsidR="00430F04">
      <w:footnotePr>
        <w:pos w:val="beneathText"/>
        <w:numFmt w:val="chicago"/>
        <w:numStart w:val="4"/>
      </w:footnotePr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2EC4D77"/>
    <w:multiLevelType w:val="hybridMultilevel"/>
    <w:tmpl w:val="1C881314"/>
    <w:lvl w:ilvl="0" w:tplc="3492183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2481736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footnotePr>
    <w:pos w:val="beneathText"/>
    <w:numFmt w:val="chicago"/>
    <w:numStart w:val="4"/>
  </w:foot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33FC"/>
    <w:rsid w:val="0007473F"/>
    <w:rsid w:val="005A7C6C"/>
    <w:rsid w:val="00845BEA"/>
    <w:rsid w:val="0099479B"/>
    <w:rsid w:val="00A233FC"/>
    <w:rsid w:val="00AA2CE6"/>
    <w:rsid w:val="00C7787D"/>
    <w:rsid w:val="00C8600C"/>
    <w:rsid w:val="00C87287"/>
    <w:rsid w:val="00E429FD"/>
    <w:rsid w:val="00EF3359"/>
    <w:rsid w:val="00FB7751"/>
    <w:rsid w:val="00FE45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2430A8"/>
  <w15:chartTrackingRefBased/>
  <w15:docId w15:val="{786EFAB9-84C3-4D1B-A412-1783129130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33FC"/>
    <w:rPr>
      <w:kern w:val="0"/>
      <w:lang w:val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5">
    <w:name w:val="Plain Table 5"/>
    <w:basedOn w:val="TableNormal"/>
    <w:uiPriority w:val="45"/>
    <w:rsid w:val="00A233FC"/>
    <w:pPr>
      <w:spacing w:after="0" w:line="240" w:lineRule="auto"/>
    </w:pPr>
    <w:rPr>
      <w:kern w:val="0"/>
      <w:lang w:val="en-GB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1Light">
    <w:name w:val="Grid Table 1 Light"/>
    <w:basedOn w:val="TableNormal"/>
    <w:uiPriority w:val="46"/>
    <w:rsid w:val="00A233FC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ListParagraph">
    <w:name w:val="List Paragraph"/>
    <w:basedOn w:val="Normal"/>
    <w:uiPriority w:val="34"/>
    <w:qFormat/>
    <w:rsid w:val="00A233FC"/>
    <w:pPr>
      <w:ind w:left="720"/>
      <w:contextualSpacing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621</Words>
  <Characters>3545</Characters>
  <Application>Microsoft Office Word</Application>
  <DocSecurity>0</DocSecurity>
  <Lines>29</Lines>
  <Paragraphs>8</Paragraphs>
  <ScaleCrop>false</ScaleCrop>
  <Company/>
  <LinksUpToDate>false</LinksUpToDate>
  <CharactersWithSpaces>4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. ALJUAID</dc:creator>
  <cp:keywords/>
  <dc:description/>
  <cp:lastModifiedBy>M. ALJUAID</cp:lastModifiedBy>
  <cp:revision>2</cp:revision>
  <dcterms:created xsi:type="dcterms:W3CDTF">2023-07-14T15:28:00Z</dcterms:created>
  <dcterms:modified xsi:type="dcterms:W3CDTF">2023-07-14T15:28:00Z</dcterms:modified>
</cp:coreProperties>
</file>